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195D3" w14:textId="77777777" w:rsidR="00F94691" w:rsidRPr="00103EFF" w:rsidRDefault="00F94691" w:rsidP="00103BAC">
      <w:pPr>
        <w:shd w:val="clear" w:color="auto" w:fill="8DB3E2" w:themeFill="text2" w:themeFillTint="66"/>
        <w:bidi w:val="0"/>
        <w:spacing w:line="276" w:lineRule="auto"/>
        <w:ind w:left="-851"/>
        <w:jc w:val="center"/>
        <w:outlineLvl w:val="0"/>
        <w:rPr>
          <w:rFonts w:ascii="Batang" w:eastAsia="Batang" w:hAnsi="Batang" w:cstheme="majorBidi"/>
          <w:b/>
          <w:bCs/>
          <w:kern w:val="36"/>
          <w:sz w:val="36"/>
          <w:szCs w:val="36"/>
        </w:rPr>
      </w:pPr>
      <w:r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 xml:space="preserve">Perception of doctors about </w:t>
      </w:r>
      <w:r w:rsidR="00767254"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>M</w:t>
      </w:r>
      <w:r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 xml:space="preserve">edical </w:t>
      </w:r>
      <w:r w:rsidR="00767254"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>E</w:t>
      </w:r>
      <w:r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>thics</w:t>
      </w:r>
    </w:p>
    <w:p w14:paraId="565D8350" w14:textId="77777777" w:rsidR="00F94691" w:rsidRPr="008C2C5F" w:rsidRDefault="00767254" w:rsidP="00103BAC">
      <w:pPr>
        <w:shd w:val="clear" w:color="auto" w:fill="8DB3E2" w:themeFill="text2" w:themeFillTint="66"/>
        <w:bidi w:val="0"/>
        <w:spacing w:line="276" w:lineRule="auto"/>
        <w:ind w:left="-851"/>
        <w:jc w:val="center"/>
        <w:outlineLvl w:val="0"/>
        <w:rPr>
          <w:rFonts w:ascii="Batang" w:eastAsia="Batang" w:hAnsi="Batang" w:cstheme="majorBidi"/>
          <w:b/>
          <w:bCs/>
          <w:kern w:val="36"/>
          <w:sz w:val="36"/>
          <w:szCs w:val="36"/>
          <w:u w:val="single"/>
        </w:rPr>
      </w:pPr>
      <w:r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>Practice and T</w:t>
      </w:r>
      <w:r w:rsidR="00F94691" w:rsidRPr="00103EFF">
        <w:rPr>
          <w:rFonts w:ascii="Batang" w:eastAsia="Batang" w:hAnsi="Batang" w:cstheme="majorBidi"/>
          <w:b/>
          <w:bCs/>
          <w:kern w:val="36"/>
          <w:sz w:val="36"/>
          <w:szCs w:val="36"/>
        </w:rPr>
        <w:t>eaching</w:t>
      </w:r>
      <w:r w:rsidR="00F94691" w:rsidRPr="008C2C5F">
        <w:rPr>
          <w:rFonts w:ascii="Batang" w:eastAsia="Batang" w:hAnsi="Batang" w:cstheme="majorBidi"/>
          <w:b/>
          <w:bCs/>
          <w:kern w:val="36"/>
          <w:sz w:val="36"/>
          <w:szCs w:val="36"/>
          <w:u w:val="single"/>
        </w:rPr>
        <w:t xml:space="preserve"> </w:t>
      </w:r>
    </w:p>
    <w:p w14:paraId="5C836EB9" w14:textId="77777777" w:rsidR="00BF2CF5" w:rsidRDefault="00BF2CF5" w:rsidP="00F94691">
      <w:pPr>
        <w:bidi w:val="0"/>
        <w:spacing w:line="360" w:lineRule="auto"/>
        <w:ind w:left="-851" w:right="-1050" w:firstLine="284"/>
        <w:jc w:val="both"/>
        <w:rPr>
          <w:rFonts w:asciiTheme="majorBidi" w:hAnsiTheme="majorBidi" w:cstheme="majorBidi"/>
          <w:sz w:val="22"/>
          <w:szCs w:val="22"/>
        </w:rPr>
      </w:pPr>
    </w:p>
    <w:p w14:paraId="393BA72B" w14:textId="77777777" w:rsidR="00BF2CF5" w:rsidRDefault="00BF2CF5" w:rsidP="00BF2CF5">
      <w:pPr>
        <w:bidi w:val="0"/>
        <w:spacing w:line="360" w:lineRule="auto"/>
        <w:ind w:left="-851" w:right="-1050" w:firstLine="284"/>
        <w:jc w:val="both"/>
        <w:rPr>
          <w:rFonts w:asciiTheme="majorBidi" w:hAnsiTheme="majorBidi" w:cstheme="majorBidi"/>
          <w:sz w:val="22"/>
          <w:szCs w:val="22"/>
        </w:rPr>
      </w:pPr>
    </w:p>
    <w:p w14:paraId="4088EF0B" w14:textId="2FAB9005" w:rsidR="00BF2CF5" w:rsidRDefault="00F94691" w:rsidP="008770FB">
      <w:pPr>
        <w:bidi w:val="0"/>
        <w:spacing w:line="360" w:lineRule="auto"/>
        <w:ind w:left="-851" w:right="42" w:firstLine="284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Dear Doctor, </w:t>
      </w:r>
      <w:proofErr w:type="gramStart"/>
      <w:r w:rsidR="008770FB">
        <w:rPr>
          <w:rFonts w:asciiTheme="majorBidi" w:hAnsiTheme="majorBidi" w:cstheme="majorBidi"/>
          <w:b/>
          <w:bCs/>
          <w:sz w:val="22"/>
          <w:szCs w:val="22"/>
        </w:rPr>
        <w:t>This</w:t>
      </w:r>
      <w:proofErr w:type="gramEnd"/>
      <w:r w:rsidR="008770FB">
        <w:rPr>
          <w:rFonts w:asciiTheme="majorBidi" w:hAnsiTheme="majorBidi" w:cstheme="majorBidi"/>
          <w:b/>
          <w:bCs/>
          <w:sz w:val="22"/>
          <w:szCs w:val="22"/>
        </w:rPr>
        <w:t xml:space="preserve"> s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urvey on Medical Ethics </w:t>
      </w:r>
      <w:r w:rsidR="008770FB">
        <w:rPr>
          <w:rFonts w:asciiTheme="majorBidi" w:hAnsiTheme="majorBidi" w:cstheme="majorBidi"/>
          <w:b/>
          <w:bCs/>
          <w:sz w:val="22"/>
          <w:szCs w:val="22"/>
        </w:rPr>
        <w:t>is being c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onducted by </w:t>
      </w:r>
      <w:r w:rsidR="008C62FC">
        <w:rPr>
          <w:rFonts w:asciiTheme="majorBidi" w:hAnsiTheme="majorBidi" w:cstheme="majorBidi"/>
          <w:b/>
          <w:bCs/>
          <w:sz w:val="22"/>
          <w:szCs w:val="22"/>
        </w:rPr>
        <w:t xml:space="preserve">the 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Faculty of </w:t>
      </w:r>
      <w:r w:rsidR="002A6917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>ultan Qaboos University, Oman</w:t>
      </w:r>
      <w:r w:rsidR="008770FB">
        <w:rPr>
          <w:rFonts w:asciiTheme="majorBidi" w:hAnsiTheme="majorBidi" w:cstheme="majorBidi"/>
          <w:b/>
          <w:bCs/>
          <w:sz w:val="22"/>
          <w:szCs w:val="22"/>
        </w:rPr>
        <w:t>. T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>h</w:t>
      </w:r>
      <w:r w:rsidR="008770FB">
        <w:rPr>
          <w:rFonts w:asciiTheme="majorBidi" w:hAnsiTheme="majorBidi" w:cstheme="majorBidi"/>
          <w:b/>
          <w:bCs/>
          <w:sz w:val="22"/>
          <w:szCs w:val="22"/>
        </w:rPr>
        <w:t xml:space="preserve">e 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survey asks for your views and experience </w:t>
      </w:r>
      <w:r w:rsidR="008770FB">
        <w:rPr>
          <w:rFonts w:asciiTheme="majorBidi" w:hAnsiTheme="majorBidi" w:cstheme="majorBidi"/>
          <w:b/>
          <w:bCs/>
          <w:sz w:val="22"/>
          <w:szCs w:val="22"/>
        </w:rPr>
        <w:t xml:space="preserve">as a </w:t>
      </w:r>
      <w:r w:rsidR="008770FB" w:rsidRPr="00914F89">
        <w:rPr>
          <w:rFonts w:asciiTheme="majorBidi" w:hAnsiTheme="majorBidi" w:cstheme="majorBidi"/>
          <w:b/>
          <w:bCs/>
          <w:sz w:val="22"/>
          <w:szCs w:val="22"/>
        </w:rPr>
        <w:t>physician who currently provide</w:t>
      </w:r>
      <w:r w:rsidR="00767254">
        <w:rPr>
          <w:rFonts w:asciiTheme="majorBidi" w:hAnsiTheme="majorBidi" w:cstheme="majorBidi"/>
          <w:b/>
          <w:bCs/>
          <w:sz w:val="22"/>
          <w:szCs w:val="22"/>
        </w:rPr>
        <w:t>s</w:t>
      </w:r>
      <w:r w:rsidR="008770FB"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 direct patient care</w:t>
      </w:r>
      <w:r w:rsidR="008770FB">
        <w:rPr>
          <w:rFonts w:asciiTheme="majorBidi" w:hAnsiTheme="majorBidi" w:cstheme="majorBidi"/>
          <w:b/>
          <w:bCs/>
          <w:sz w:val="22"/>
          <w:szCs w:val="22"/>
        </w:rPr>
        <w:t>,</w:t>
      </w:r>
      <w:r w:rsidR="008770FB"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regarding the </w:t>
      </w:r>
      <w:r w:rsidRPr="008770FB">
        <w:rPr>
          <w:rFonts w:asciiTheme="majorBidi" w:hAnsiTheme="majorBidi" w:cstheme="majorBidi"/>
          <w:b/>
          <w:bCs/>
          <w:sz w:val="22"/>
          <w:szCs w:val="22"/>
          <w:u w:val="single"/>
        </w:rPr>
        <w:t>practice and teaching of Ethics in Medicine.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 This study is approved by the Medical Research Ethics Committees in </w:t>
      </w:r>
      <w:r w:rsidR="008C62FC">
        <w:rPr>
          <w:rFonts w:asciiTheme="majorBidi" w:hAnsiTheme="majorBidi" w:cstheme="majorBidi"/>
          <w:b/>
          <w:bCs/>
          <w:sz w:val="22"/>
          <w:szCs w:val="22"/>
        </w:rPr>
        <w:t xml:space="preserve">the </w:t>
      </w:r>
      <w:r w:rsidRPr="00914F89">
        <w:rPr>
          <w:rFonts w:asciiTheme="majorBidi" w:hAnsiTheme="majorBidi" w:cstheme="majorBidi"/>
          <w:b/>
          <w:bCs/>
          <w:sz w:val="22"/>
          <w:szCs w:val="22"/>
        </w:rPr>
        <w:t xml:space="preserve">College of Medicine, Sultan Qaboos University. Thank you very much for your participation. </w:t>
      </w:r>
    </w:p>
    <w:p w14:paraId="60474B57" w14:textId="77777777" w:rsidR="008770FB" w:rsidRPr="00BF2CF5" w:rsidRDefault="008770FB" w:rsidP="008770FB">
      <w:pPr>
        <w:bidi w:val="0"/>
        <w:spacing w:line="360" w:lineRule="auto"/>
        <w:ind w:left="-851" w:right="42" w:firstLine="284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highlight w:val="yellow"/>
          <w:u w:val="single"/>
        </w:rPr>
      </w:pPr>
    </w:p>
    <w:p w14:paraId="2A223A59" w14:textId="77777777" w:rsidR="00F94691" w:rsidRPr="00D017D0" w:rsidRDefault="008770FB" w:rsidP="008770FB">
      <w:pPr>
        <w:pStyle w:val="ListParagraph"/>
        <w:numPr>
          <w:ilvl w:val="0"/>
          <w:numId w:val="13"/>
        </w:numPr>
        <w:shd w:val="clear" w:color="auto" w:fill="8DB3E2" w:themeFill="text2" w:themeFillTint="66"/>
        <w:bidi w:val="0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bout you</w:t>
      </w:r>
    </w:p>
    <w:p w14:paraId="7E2537D4" w14:textId="77777777" w:rsidR="00BF2CF5" w:rsidRPr="008C2C5F" w:rsidRDefault="00BF2CF5" w:rsidP="00BF2CF5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</w:p>
    <w:p w14:paraId="74DBB580" w14:textId="77777777" w:rsidR="00C32899" w:rsidRPr="00BF2CF5" w:rsidRDefault="00F26E66" w:rsidP="00C32899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color w:val="000000" w:themeColor="text1"/>
          <w:sz w:val="10"/>
          <w:szCs w:val="10"/>
          <w:highlight w:val="yellow"/>
          <w:u w:val="single"/>
        </w:rPr>
      </w:pPr>
      <w:r w:rsidRPr="00BF2CF5">
        <w:rPr>
          <w:rFonts w:asciiTheme="majorBidi" w:hAnsiTheme="majorBidi" w:cstheme="majorBidi"/>
          <w:b/>
          <w:bCs/>
          <w:noProof/>
          <w:sz w:val="28"/>
          <w:szCs w:val="28"/>
          <w:highlight w:val="yellow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E0E960" wp14:editId="5965C46A">
                <wp:simplePos x="0" y="0"/>
                <wp:positionH relativeFrom="column">
                  <wp:posOffset>2056394</wp:posOffset>
                </wp:positionH>
                <wp:positionV relativeFrom="paragraph">
                  <wp:posOffset>90805</wp:posOffset>
                </wp:positionV>
                <wp:extent cx="172085" cy="172085"/>
                <wp:effectExtent l="0" t="0" r="1841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5E012" id="Rectangle 1" o:spid="_x0000_s1026" style="position:absolute;margin-left:161.9pt;margin-top:7.15pt;width:13.55pt;height:1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" fillcolor="white [3201]" strokecolor="black [3213]" strokeweight="2pt"/>
            </w:pict>
          </mc:Fallback>
        </mc:AlternateContent>
      </w:r>
      <w:r w:rsidRPr="00BF2CF5">
        <w:rPr>
          <w:rFonts w:asciiTheme="majorBidi" w:hAnsiTheme="majorBidi" w:cstheme="majorBidi"/>
          <w:b/>
          <w:bCs/>
          <w:noProof/>
          <w:sz w:val="28"/>
          <w:szCs w:val="28"/>
          <w:highlight w:val="yellow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2D0DB8" wp14:editId="4B74254F">
                <wp:simplePos x="0" y="0"/>
                <wp:positionH relativeFrom="column">
                  <wp:posOffset>3445510</wp:posOffset>
                </wp:positionH>
                <wp:positionV relativeFrom="paragraph">
                  <wp:posOffset>90805</wp:posOffset>
                </wp:positionV>
                <wp:extent cx="172085" cy="172085"/>
                <wp:effectExtent l="0" t="0" r="18415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642E9" id="Rectangle 4" o:spid="_x0000_s1026" style="position:absolute;margin-left:271.3pt;margin-top:7.15pt;width:13.55pt;height:1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" fillcolor="white [3201]" strokecolor="black [3213]" strokeweight="2pt"/>
            </w:pict>
          </mc:Fallback>
        </mc:AlternateContent>
      </w:r>
    </w:p>
    <w:p w14:paraId="2BCEE883" w14:textId="77777777" w:rsidR="00F94691" w:rsidRPr="00F94691" w:rsidRDefault="00F94691" w:rsidP="008C2C5F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>Please select your gender?</w:t>
      </w:r>
      <w:r w:rsidRPr="00F94691">
        <w:rPr>
          <w:rFonts w:asciiTheme="majorBidi" w:hAnsiTheme="majorBidi" w:cstheme="majorBidi"/>
          <w:b/>
          <w:bCs/>
          <w:color w:val="000000" w:themeColor="text1"/>
          <w:szCs w:val="32"/>
        </w:rPr>
        <w:t> </w:t>
      </w:r>
      <w:r w:rsidRPr="00F94691">
        <w:rPr>
          <w:rFonts w:asciiTheme="majorBidi" w:hAnsiTheme="majorBidi" w:cstheme="majorBidi"/>
          <w:color w:val="000000" w:themeColor="text1"/>
          <w:szCs w:val="32"/>
        </w:rPr>
        <w:t> 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Male</w:t>
      </w:r>
      <w:r w:rsidRPr="00F94691">
        <w:rPr>
          <w:rFonts w:asciiTheme="majorBidi" w:hAnsiTheme="majorBidi" w:cstheme="majorBidi"/>
          <w:color w:val="000000" w:themeColor="text1"/>
          <w:szCs w:val="32"/>
        </w:rPr>
        <w:t> </w:t>
      </w:r>
      <w:r w:rsidRPr="00F94691">
        <w:rPr>
          <w:rFonts w:asciiTheme="majorBidi" w:hAnsiTheme="majorBidi" w:cstheme="majorBidi"/>
          <w:color w:val="000000" w:themeColor="text1"/>
          <w:szCs w:val="32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Female</w:t>
      </w:r>
    </w:p>
    <w:p w14:paraId="3BBAAA8E" w14:textId="77777777" w:rsidR="00F94691" w:rsidRPr="00F94691" w:rsidRDefault="00F26E66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C81CE5" wp14:editId="350944D3">
                <wp:simplePos x="0" y="0"/>
                <wp:positionH relativeFrom="column">
                  <wp:posOffset>4796874</wp:posOffset>
                </wp:positionH>
                <wp:positionV relativeFrom="paragraph">
                  <wp:posOffset>215900</wp:posOffset>
                </wp:positionV>
                <wp:extent cx="172529" cy="172528"/>
                <wp:effectExtent l="0" t="0" r="18415" b="1841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9" cy="17252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0064D" id="Rectangle 5" o:spid="_x0000_s1026" style="position:absolute;margin-left:377.7pt;margin-top:17pt;width:13.6pt;height:1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A21F01" wp14:editId="498C46B9">
                <wp:simplePos x="0" y="0"/>
                <wp:positionH relativeFrom="column">
                  <wp:posOffset>3448050</wp:posOffset>
                </wp:positionH>
                <wp:positionV relativeFrom="paragraph">
                  <wp:posOffset>221615</wp:posOffset>
                </wp:positionV>
                <wp:extent cx="172085" cy="172085"/>
                <wp:effectExtent l="0" t="0" r="18415" b="1841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4E425" id="Rectangle 3" o:spid="_x0000_s1026" style="position:absolute;margin-left:271.5pt;margin-top:17.45pt;width:13.55pt;height:1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20D7C" wp14:editId="094C2591">
                <wp:simplePos x="0" y="0"/>
                <wp:positionH relativeFrom="column">
                  <wp:posOffset>2052955</wp:posOffset>
                </wp:positionH>
                <wp:positionV relativeFrom="paragraph">
                  <wp:posOffset>216535</wp:posOffset>
                </wp:positionV>
                <wp:extent cx="172085" cy="172085"/>
                <wp:effectExtent l="0" t="0" r="18415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039532" id="Rectangle 2" o:spid="_x0000_s1026" style="position:absolute;margin-left:161.65pt;margin-top:17.05pt;width:13.55pt;height:1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" fillcolor="white [3201]" strokecolor="black [3213]" strokeweight="2pt"/>
            </w:pict>
          </mc:Fallback>
        </mc:AlternateContent>
      </w:r>
    </w:p>
    <w:p w14:paraId="032DCF93" w14:textId="77777777" w:rsidR="00F94691" w:rsidRPr="00F94691" w:rsidRDefault="00F94691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>Please indicate your age? 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 xml:space="preserve">25 – 30             </w:t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 xml:space="preserve">31 – 40                 </w:t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&gt; 40</w:t>
      </w:r>
    </w:p>
    <w:p w14:paraId="0F80E08B" w14:textId="77777777" w:rsidR="00F94691" w:rsidRPr="00F94691" w:rsidRDefault="00F26E66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49E525" wp14:editId="32E8A27F">
                <wp:simplePos x="0" y="0"/>
                <wp:positionH relativeFrom="column">
                  <wp:posOffset>4802433</wp:posOffset>
                </wp:positionH>
                <wp:positionV relativeFrom="paragraph">
                  <wp:posOffset>230541</wp:posOffset>
                </wp:positionV>
                <wp:extent cx="172085" cy="172085"/>
                <wp:effectExtent l="0" t="0" r="18415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36AB5" id="Rectangle 7" o:spid="_x0000_s1026" style="position:absolute;margin-left:378.15pt;margin-top:18.15pt;width:13.55pt;height:1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AEA4C0" wp14:editId="43F31F95">
                <wp:simplePos x="0" y="0"/>
                <wp:positionH relativeFrom="column">
                  <wp:posOffset>3442335</wp:posOffset>
                </wp:positionH>
                <wp:positionV relativeFrom="paragraph">
                  <wp:posOffset>224790</wp:posOffset>
                </wp:positionV>
                <wp:extent cx="172085" cy="172085"/>
                <wp:effectExtent l="0" t="0" r="18415" b="1841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8B9AD0" id="Rectangle 6" o:spid="_x0000_s1026" style="position:absolute;margin-left:271.05pt;margin-top:17.7pt;width:13.55pt;height:1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" fillcolor="white [3201]" strokecolor="black [3213]" strokeweight="2pt"/>
            </w:pict>
          </mc:Fallback>
        </mc:AlternateContent>
      </w:r>
    </w:p>
    <w:p w14:paraId="5E32F96E" w14:textId="07DE1444" w:rsidR="00F94691" w:rsidRPr="00F94691" w:rsidRDefault="00F94691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 xml:space="preserve">Do you regularly work with patients at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hospital?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</w:t>
      </w:r>
    </w:p>
    <w:p w14:paraId="6497E5FF" w14:textId="77777777" w:rsidR="00F94691" w:rsidRP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325F5D33" w14:textId="77777777" w:rsidR="00F94691" w:rsidRPr="00F94691" w:rsidRDefault="00F26E66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10F7C0E" wp14:editId="2A1718A1">
                <wp:simplePos x="0" y="0"/>
                <wp:positionH relativeFrom="column">
                  <wp:posOffset>4798695</wp:posOffset>
                </wp:positionH>
                <wp:positionV relativeFrom="paragraph">
                  <wp:posOffset>222885</wp:posOffset>
                </wp:positionV>
                <wp:extent cx="172085" cy="172085"/>
                <wp:effectExtent l="0" t="0" r="18415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6A6A2" id="Rectangle 16" o:spid="_x0000_s1026" style="position:absolute;margin-left:377.85pt;margin-top:17.55pt;width:13.55pt;height:13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188F69" wp14:editId="70428E73">
                <wp:simplePos x="0" y="0"/>
                <wp:positionH relativeFrom="column">
                  <wp:posOffset>2984500</wp:posOffset>
                </wp:positionH>
                <wp:positionV relativeFrom="paragraph">
                  <wp:posOffset>220980</wp:posOffset>
                </wp:positionV>
                <wp:extent cx="172085" cy="172085"/>
                <wp:effectExtent l="0" t="0" r="18415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81415" id="Rectangle 10" o:spid="_x0000_s1026" style="position:absolute;margin-left:235pt;margin-top:17.4pt;width:13.55pt;height:13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5FD3C7" wp14:editId="2B4C58D4">
                <wp:simplePos x="0" y="0"/>
                <wp:positionH relativeFrom="column">
                  <wp:posOffset>1615847</wp:posOffset>
                </wp:positionH>
                <wp:positionV relativeFrom="paragraph">
                  <wp:posOffset>223964</wp:posOffset>
                </wp:positionV>
                <wp:extent cx="172085" cy="172085"/>
                <wp:effectExtent l="0" t="0" r="18415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C1BA8" id="Rectangle 12" o:spid="_x0000_s1026" style="position:absolute;margin-left:127.25pt;margin-top:17.65pt;width:13.55pt;height:13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F88732" wp14:editId="1B675C43">
                <wp:simplePos x="0" y="0"/>
                <wp:positionH relativeFrom="column">
                  <wp:posOffset>235585</wp:posOffset>
                </wp:positionH>
                <wp:positionV relativeFrom="paragraph">
                  <wp:posOffset>223520</wp:posOffset>
                </wp:positionV>
                <wp:extent cx="172085" cy="172085"/>
                <wp:effectExtent l="0" t="0" r="18415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4D50C3" id="Rectangle 8" o:spid="_x0000_s1026" style="position:absolute;margin-left:18.55pt;margin-top:17.6pt;width:13.55pt;height:1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" fillcolor="white [3201]" strokecolor="black [3213]" strokeweight="2pt"/>
            </w:pict>
          </mc:Fallback>
        </mc:AlternateContent>
      </w:r>
      <w:r w:rsidR="008770FB">
        <w:rPr>
          <w:rFonts w:asciiTheme="majorBidi" w:hAnsiTheme="majorBidi" w:cstheme="majorBidi"/>
          <w:b/>
          <w:bCs/>
          <w:color w:val="000000" w:themeColor="text1"/>
        </w:rPr>
        <w:t>Select the area of your post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?</w:t>
      </w:r>
    </w:p>
    <w:p w14:paraId="0F874725" w14:textId="77777777" w:rsidR="00F94691" w:rsidRPr="00F26E66" w:rsidRDefault="00F26E66" w:rsidP="00F26E66">
      <w:pPr>
        <w:pStyle w:val="ListParagraph"/>
        <w:bidi w:val="0"/>
        <w:spacing w:line="360" w:lineRule="auto"/>
        <w:ind w:left="-426" w:firstLine="1146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74B3AAC" wp14:editId="4C16CB80">
                <wp:simplePos x="0" y="0"/>
                <wp:positionH relativeFrom="column">
                  <wp:posOffset>4801834</wp:posOffset>
                </wp:positionH>
                <wp:positionV relativeFrom="paragraph">
                  <wp:posOffset>222214</wp:posOffset>
                </wp:positionV>
                <wp:extent cx="172085" cy="172085"/>
                <wp:effectExtent l="0" t="0" r="18415" b="184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897C55" id="Rectangle 15" o:spid="_x0000_s1026" style="position:absolute;margin-left:378.1pt;margin-top:17.5pt;width:13.55pt;height:13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89C05F" wp14:editId="3CA5D24E">
                <wp:simplePos x="0" y="0"/>
                <wp:positionH relativeFrom="column">
                  <wp:posOffset>1618615</wp:posOffset>
                </wp:positionH>
                <wp:positionV relativeFrom="paragraph">
                  <wp:posOffset>231140</wp:posOffset>
                </wp:positionV>
                <wp:extent cx="172085" cy="172085"/>
                <wp:effectExtent l="0" t="0" r="18415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C5CD8" id="Rectangle 11" o:spid="_x0000_s1026" style="position:absolute;margin-left:127.45pt;margin-top:18.2pt;width:13.55pt;height:13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81D35A" wp14:editId="4F95F571">
                <wp:simplePos x="0" y="0"/>
                <wp:positionH relativeFrom="column">
                  <wp:posOffset>241300</wp:posOffset>
                </wp:positionH>
                <wp:positionV relativeFrom="paragraph">
                  <wp:posOffset>225425</wp:posOffset>
                </wp:positionV>
                <wp:extent cx="172085" cy="172085"/>
                <wp:effectExtent l="0" t="0" r="18415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BD542" id="Rectangle 13" o:spid="_x0000_s1026" style="position:absolute;margin-left:19pt;margin-top:17.75pt;width:13.55pt;height:1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color w:val="000000" w:themeColor="text1"/>
        </w:rPr>
        <w:t>Intern</w:t>
      </w:r>
      <w:r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="00F94691" w:rsidRPr="00F26E66">
        <w:rPr>
          <w:rFonts w:asciiTheme="majorBidi" w:hAnsiTheme="majorBidi" w:cstheme="majorBidi"/>
          <w:color w:val="000000" w:themeColor="text1"/>
        </w:rPr>
        <w:t>Resident</w:t>
      </w:r>
      <w:r w:rsidR="003E2B8C">
        <w:rPr>
          <w:rFonts w:asciiTheme="majorBidi" w:hAnsiTheme="majorBidi" w:cstheme="majorBidi"/>
          <w:color w:val="000000" w:themeColor="text1"/>
        </w:rPr>
        <w:t>; year….</w:t>
      </w:r>
      <w:r>
        <w:rPr>
          <w:rFonts w:asciiTheme="majorBidi" w:hAnsiTheme="majorBidi" w:cstheme="majorBidi"/>
          <w:color w:val="000000" w:themeColor="text1"/>
        </w:rPr>
        <w:tab/>
      </w:r>
      <w:r w:rsidR="00F94691" w:rsidRPr="00F26E66">
        <w:rPr>
          <w:rFonts w:asciiTheme="majorBidi" w:hAnsiTheme="majorBidi" w:cstheme="majorBidi"/>
          <w:color w:val="000000" w:themeColor="text1"/>
        </w:rPr>
        <w:t>Senior house office</w:t>
      </w:r>
      <w:r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ab/>
      </w:r>
      <w:r w:rsidR="00F94691" w:rsidRPr="00F26E66">
        <w:rPr>
          <w:rFonts w:asciiTheme="majorBidi" w:hAnsiTheme="majorBidi" w:cstheme="majorBidi"/>
          <w:color w:val="000000" w:themeColor="text1"/>
        </w:rPr>
        <w:t>Registrar</w:t>
      </w:r>
    </w:p>
    <w:p w14:paraId="53C11335" w14:textId="77777777" w:rsidR="00F94691" w:rsidRPr="00F94691" w:rsidRDefault="00F94691" w:rsidP="00315A73">
      <w:pPr>
        <w:pStyle w:val="ListParagraph"/>
        <w:bidi w:val="0"/>
        <w:spacing w:line="360" w:lineRule="auto"/>
        <w:ind w:left="-426" w:firstLine="1146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Sr. Registrar</w:t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26E66">
        <w:rPr>
          <w:rFonts w:asciiTheme="majorBidi" w:hAnsiTheme="majorBidi" w:cstheme="majorBidi"/>
          <w:color w:val="000000" w:themeColor="text1"/>
        </w:rPr>
        <w:t>Consultant</w:t>
      </w:r>
      <w:r w:rsidR="002A6917">
        <w:rPr>
          <w:rFonts w:asciiTheme="majorBidi" w:hAnsiTheme="majorBidi" w:cstheme="majorBidi"/>
          <w:color w:val="000000" w:themeColor="text1"/>
        </w:rPr>
        <w:t xml:space="preserve"> and above</w:t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8770FB">
        <w:rPr>
          <w:rFonts w:asciiTheme="majorBidi" w:hAnsiTheme="majorBidi" w:cstheme="majorBidi"/>
          <w:color w:val="000000" w:themeColor="text1"/>
        </w:rPr>
        <w:t>Other</w:t>
      </w:r>
    </w:p>
    <w:p w14:paraId="310ABE02" w14:textId="77777777" w:rsidR="00F94691" w:rsidRPr="00F94691" w:rsidRDefault="00F26E66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6F5D069" wp14:editId="5F49163F">
                <wp:simplePos x="0" y="0"/>
                <wp:positionH relativeFrom="column">
                  <wp:posOffset>4798551</wp:posOffset>
                </wp:positionH>
                <wp:positionV relativeFrom="paragraph">
                  <wp:posOffset>202865</wp:posOffset>
                </wp:positionV>
                <wp:extent cx="172085" cy="172085"/>
                <wp:effectExtent l="0" t="0" r="18415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27A048" id="Rectangle 18" o:spid="_x0000_s1026" style="position:absolute;margin-left:377.85pt;margin-top:15.95pt;width:13.55pt;height:13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E76161" wp14:editId="748F8EB1">
                <wp:simplePos x="0" y="0"/>
                <wp:positionH relativeFrom="column">
                  <wp:posOffset>3449955</wp:posOffset>
                </wp:positionH>
                <wp:positionV relativeFrom="paragraph">
                  <wp:posOffset>225425</wp:posOffset>
                </wp:positionV>
                <wp:extent cx="172085" cy="172085"/>
                <wp:effectExtent l="0" t="0" r="18415" b="184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A660D" id="Rectangle 14" o:spid="_x0000_s1026" style="position:absolute;margin-left:271.65pt;margin-top:17.75pt;width:13.55pt;height:13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color w:val="000000" w:themeColor="text1"/>
        </w:rPr>
        <w:t xml:space="preserve">  </w:t>
      </w:r>
    </w:p>
    <w:p w14:paraId="04281FD5" w14:textId="77777777" w:rsidR="00F94691" w:rsidRPr="00F94691" w:rsidRDefault="008770FB" w:rsidP="00315A73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Where did you study medicine? </w:t>
      </w:r>
      <w:proofErr w:type="gramStart"/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( MD</w:t>
      </w:r>
      <w:proofErr w:type="gramEnd"/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 Degree )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>Oman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="00315A73">
        <w:rPr>
          <w:rFonts w:asciiTheme="majorBidi" w:hAnsiTheme="majorBidi" w:cstheme="majorBidi"/>
          <w:color w:val="000000" w:themeColor="text1"/>
        </w:rPr>
        <w:t>Elsewhere</w:t>
      </w:r>
      <w:r w:rsidR="00F94691" w:rsidRPr="00F94691">
        <w:rPr>
          <w:rFonts w:asciiTheme="majorBidi" w:hAnsiTheme="majorBidi" w:cstheme="majorBidi"/>
          <w:color w:val="000000" w:themeColor="text1"/>
        </w:rPr>
        <w:t> </w:t>
      </w:r>
    </w:p>
    <w:p w14:paraId="1259DE56" w14:textId="77777777" w:rsidR="00F94691" w:rsidRPr="00F94691" w:rsidRDefault="00F26E66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620EF1" wp14:editId="46E40A18">
                <wp:simplePos x="0" y="0"/>
                <wp:positionH relativeFrom="column">
                  <wp:posOffset>3481489</wp:posOffset>
                </wp:positionH>
                <wp:positionV relativeFrom="paragraph">
                  <wp:posOffset>240030</wp:posOffset>
                </wp:positionV>
                <wp:extent cx="172085" cy="172085"/>
                <wp:effectExtent l="0" t="0" r="18415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CEBEE" id="Rectangle 20" o:spid="_x0000_s1026" style="position:absolute;margin-left:274.15pt;margin-top:18.9pt;width:13.55pt;height:13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5640CB1" wp14:editId="5A47B133">
                <wp:simplePos x="0" y="0"/>
                <wp:positionH relativeFrom="column">
                  <wp:posOffset>2527300</wp:posOffset>
                </wp:positionH>
                <wp:positionV relativeFrom="paragraph">
                  <wp:posOffset>243205</wp:posOffset>
                </wp:positionV>
                <wp:extent cx="172085" cy="172085"/>
                <wp:effectExtent l="0" t="0" r="18415" b="184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06D206" id="Rectangle 19" o:spid="_x0000_s1026" style="position:absolute;margin-left:199pt;margin-top:19.15pt;width:13.55pt;height:13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B65D5A3" wp14:editId="5CC1751A">
                <wp:simplePos x="0" y="0"/>
                <wp:positionH relativeFrom="column">
                  <wp:posOffset>4800277</wp:posOffset>
                </wp:positionH>
                <wp:positionV relativeFrom="paragraph">
                  <wp:posOffset>239395</wp:posOffset>
                </wp:positionV>
                <wp:extent cx="172085" cy="172085"/>
                <wp:effectExtent l="0" t="0" r="18415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9C73D1" id="Rectangle 17" o:spid="_x0000_s1026" style="position:absolute;margin-left:377.95pt;margin-top:18.85pt;width:13.55pt;height:13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color w:val="000000" w:themeColor="text1"/>
        </w:rPr>
        <w:t xml:space="preserve"> </w:t>
      </w:r>
    </w:p>
    <w:p w14:paraId="1CB34650" w14:textId="77777777" w:rsidR="00F94691" w:rsidRPr="00F94691" w:rsidRDefault="00F94691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>How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 xml:space="preserve"> long have you been in practice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?</w:t>
      </w:r>
      <w:r w:rsidRPr="00F94691">
        <w:rPr>
          <w:rFonts w:asciiTheme="majorBidi" w:hAnsiTheme="majorBidi" w:cstheme="majorBidi"/>
          <w:b/>
          <w:bCs/>
          <w:color w:val="000000" w:themeColor="text1"/>
          <w:szCs w:val="32"/>
        </w:rPr>
        <w:t> </w:t>
      </w:r>
      <w:r w:rsidR="00F26E66">
        <w:rPr>
          <w:rFonts w:asciiTheme="majorBidi" w:hAnsiTheme="majorBidi" w:cstheme="majorBidi"/>
          <w:b/>
          <w:bCs/>
          <w:color w:val="000000" w:themeColor="text1"/>
          <w:szCs w:val="32"/>
        </w:rPr>
        <w:tab/>
      </w:r>
      <w:r w:rsidR="00F26E66">
        <w:rPr>
          <w:rFonts w:asciiTheme="majorBidi" w:hAnsiTheme="majorBidi" w:cstheme="majorBidi"/>
          <w:color w:val="000000" w:themeColor="text1"/>
          <w:szCs w:val="32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&lt; 5 Year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 xml:space="preserve"> </w:t>
      </w:r>
      <w:r w:rsidRPr="00F94691">
        <w:rPr>
          <w:rFonts w:asciiTheme="majorBidi" w:hAnsiTheme="majorBidi" w:cstheme="majorBidi"/>
          <w:color w:val="000000" w:themeColor="text1"/>
        </w:rPr>
        <w:t>5 - 10Year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F26E66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&gt; 10 Years</w:t>
      </w:r>
    </w:p>
    <w:p w14:paraId="249D1FF7" w14:textId="77777777" w:rsidR="00F94691" w:rsidRDefault="00F94691" w:rsidP="00F94691">
      <w:pPr>
        <w:bidi w:val="0"/>
        <w:spacing w:line="360" w:lineRule="auto"/>
        <w:ind w:left="-851" w:right="-1050" w:firstLine="284"/>
        <w:jc w:val="both"/>
        <w:rPr>
          <w:rFonts w:asciiTheme="majorBidi" w:hAnsiTheme="majorBidi" w:cstheme="majorBidi"/>
          <w:sz w:val="22"/>
          <w:szCs w:val="22"/>
        </w:rPr>
      </w:pPr>
    </w:p>
    <w:p w14:paraId="3AE00359" w14:textId="77777777" w:rsidR="00BF2CF5" w:rsidRDefault="00BF2CF5" w:rsidP="00BF2CF5">
      <w:pPr>
        <w:bidi w:val="0"/>
        <w:spacing w:line="360" w:lineRule="auto"/>
        <w:ind w:left="-851" w:right="42" w:firstLine="284"/>
        <w:jc w:val="both"/>
        <w:rPr>
          <w:rFonts w:asciiTheme="majorBidi" w:hAnsiTheme="majorBidi" w:cstheme="majorBidi"/>
          <w:sz w:val="22"/>
          <w:szCs w:val="22"/>
        </w:rPr>
      </w:pPr>
    </w:p>
    <w:p w14:paraId="3EED4526" w14:textId="77777777" w:rsidR="00BF2CF5" w:rsidRDefault="00BF2CF5" w:rsidP="00BF2CF5">
      <w:pPr>
        <w:bidi w:val="0"/>
        <w:spacing w:line="360" w:lineRule="auto"/>
        <w:ind w:left="-851" w:right="42" w:firstLine="284"/>
        <w:jc w:val="both"/>
        <w:rPr>
          <w:rFonts w:asciiTheme="majorBidi" w:hAnsiTheme="majorBidi" w:cstheme="majorBidi"/>
          <w:sz w:val="22"/>
          <w:szCs w:val="22"/>
        </w:rPr>
      </w:pPr>
    </w:p>
    <w:p w14:paraId="2F829826" w14:textId="5BA5889C" w:rsidR="00F94691" w:rsidRDefault="00F94691" w:rsidP="005139F9">
      <w:pPr>
        <w:shd w:val="clear" w:color="auto" w:fill="8DB3E2" w:themeFill="text2" w:themeFillTint="66"/>
        <w:bidi w:val="0"/>
        <w:spacing w:line="360" w:lineRule="auto"/>
        <w:ind w:left="-851" w:right="42"/>
        <w:rPr>
          <w:rFonts w:asciiTheme="majorBidi" w:hAnsiTheme="majorBidi" w:cstheme="majorBidi"/>
          <w:b/>
          <w:bCs/>
          <w:sz w:val="28"/>
          <w:szCs w:val="28"/>
        </w:rPr>
      </w:pPr>
      <w:r w:rsidRPr="008C2C5F">
        <w:rPr>
          <w:rFonts w:asciiTheme="majorBidi" w:hAnsiTheme="majorBidi" w:cstheme="majorBidi"/>
          <w:b/>
          <w:bCs/>
          <w:sz w:val="28"/>
          <w:szCs w:val="28"/>
        </w:rPr>
        <w:t>If you have received training in medical ethics during medical school, please answer questions 7 to 14, if not go to question 15</w:t>
      </w:r>
    </w:p>
    <w:p w14:paraId="4013BF60" w14:textId="77777777" w:rsidR="00BF2CF5" w:rsidRPr="00F94691" w:rsidRDefault="00BF2CF5" w:rsidP="00BF2CF5">
      <w:pPr>
        <w:bidi w:val="0"/>
        <w:spacing w:line="360" w:lineRule="auto"/>
        <w:ind w:left="-851" w:right="42" w:firstLine="284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0A189FC" w14:textId="77777777" w:rsidR="00F94691" w:rsidRPr="00F94691" w:rsidRDefault="00F94691" w:rsidP="00F94691">
      <w:pPr>
        <w:bidi w:val="0"/>
        <w:spacing w:line="360" w:lineRule="auto"/>
        <w:ind w:left="-851" w:right="-1050" w:firstLine="284"/>
        <w:jc w:val="both"/>
        <w:rPr>
          <w:rFonts w:asciiTheme="majorBidi" w:hAnsiTheme="majorBidi" w:cstheme="majorBidi"/>
          <w:b/>
          <w:bCs/>
        </w:rPr>
      </w:pPr>
    </w:p>
    <w:p w14:paraId="603766A8" w14:textId="7876A7C1" w:rsidR="00F94691" w:rsidRPr="00F94691" w:rsidRDefault="00F94691" w:rsidP="00BF2CF5">
      <w:pPr>
        <w:pStyle w:val="ListParagraph"/>
        <w:numPr>
          <w:ilvl w:val="0"/>
          <w:numId w:val="11"/>
        </w:numPr>
        <w:bidi w:val="0"/>
        <w:spacing w:line="360" w:lineRule="auto"/>
        <w:ind w:left="-426" w:right="42" w:hanging="425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lastRenderedPageBreak/>
        <w:t>During medical sc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>hool, how many credits hours w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ere there for ethics in your curriculum?</w:t>
      </w:r>
    </w:p>
    <w:p w14:paraId="486A1A44" w14:textId="77777777" w:rsidR="00F94691" w:rsidRPr="00F94691" w:rsidRDefault="00767254" w:rsidP="00BF2CF5">
      <w:pPr>
        <w:pStyle w:val="ListParagraph"/>
        <w:bidi w:val="0"/>
        <w:spacing w:line="360" w:lineRule="auto"/>
        <w:ind w:left="-207" w:right="-1050" w:firstLine="927"/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4B64AB4" wp14:editId="605C9037">
                <wp:simplePos x="0" y="0"/>
                <wp:positionH relativeFrom="column">
                  <wp:posOffset>2992120</wp:posOffset>
                </wp:positionH>
                <wp:positionV relativeFrom="paragraph">
                  <wp:posOffset>22225</wp:posOffset>
                </wp:positionV>
                <wp:extent cx="172085" cy="172085"/>
                <wp:effectExtent l="0" t="0" r="18415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717AD" id="Rectangle 23" o:spid="_x0000_s1026" style="position:absolute;margin-left:235.6pt;margin-top:1.75pt;width:13.55pt;height:13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A1569FE" wp14:editId="02901137">
                <wp:simplePos x="0" y="0"/>
                <wp:positionH relativeFrom="column">
                  <wp:posOffset>1626235</wp:posOffset>
                </wp:positionH>
                <wp:positionV relativeFrom="paragraph">
                  <wp:posOffset>38735</wp:posOffset>
                </wp:positionV>
                <wp:extent cx="172085" cy="172085"/>
                <wp:effectExtent l="0" t="0" r="18415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AA83EC" id="Rectangle 24" o:spid="_x0000_s1026" style="position:absolute;margin-left:128.05pt;margin-top:3.05pt;width:13.55pt;height:13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F11995" wp14:editId="1B6F6896">
                <wp:simplePos x="0" y="0"/>
                <wp:positionH relativeFrom="column">
                  <wp:posOffset>244475</wp:posOffset>
                </wp:positionH>
                <wp:positionV relativeFrom="paragraph">
                  <wp:posOffset>38100</wp:posOffset>
                </wp:positionV>
                <wp:extent cx="172085" cy="172085"/>
                <wp:effectExtent l="0" t="0" r="18415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84E181" id="Rectangle 21" o:spid="_x0000_s1026" style="position:absolute;margin-left:19.25pt;margin-top:3pt;width:13.55pt;height:13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color w:val="000000" w:themeColor="text1"/>
        </w:rPr>
        <w:t>1 - 5 Hours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>6 - 10 Hour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>&gt; 10 Hours</w:t>
      </w:r>
    </w:p>
    <w:p w14:paraId="297E7760" w14:textId="77777777" w:rsidR="00F94691" w:rsidRPr="00F94691" w:rsidRDefault="00F94691" w:rsidP="00F94691">
      <w:pPr>
        <w:pStyle w:val="ListParagraph"/>
        <w:bidi w:val="0"/>
        <w:spacing w:line="360" w:lineRule="auto"/>
        <w:ind w:left="-207" w:right="-105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3B65B17" w14:textId="77777777" w:rsidR="00F94691" w:rsidRPr="00F94691" w:rsidRDefault="00F94691" w:rsidP="00BF2CF5">
      <w:pPr>
        <w:pStyle w:val="ListParagraph"/>
        <w:numPr>
          <w:ilvl w:val="0"/>
          <w:numId w:val="11"/>
        </w:numPr>
        <w:bidi w:val="0"/>
        <w:spacing w:line="360" w:lineRule="auto"/>
        <w:ind w:left="-426" w:right="42" w:hanging="425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 xml:space="preserve">Do you think that the teaching about medical ethics </w:t>
      </w:r>
      <w:r w:rsidR="00767254">
        <w:rPr>
          <w:rFonts w:asciiTheme="majorBidi" w:hAnsiTheme="majorBidi" w:cstheme="majorBidi"/>
          <w:b/>
          <w:bCs/>
          <w:color w:val="000000" w:themeColor="text1"/>
        </w:rPr>
        <w:t>in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 xml:space="preserve"> medical school was adequate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?</w:t>
      </w:r>
    </w:p>
    <w:p w14:paraId="35D16A8E" w14:textId="77777777" w:rsidR="00F94691" w:rsidRPr="00F94691" w:rsidRDefault="00767254" w:rsidP="00BF2CF5">
      <w:pPr>
        <w:pStyle w:val="ListParagraph"/>
        <w:bidi w:val="0"/>
        <w:spacing w:line="360" w:lineRule="auto"/>
        <w:ind w:left="-207" w:right="-1050" w:firstLine="927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0C0BD9" wp14:editId="152F5701">
                <wp:simplePos x="0" y="0"/>
                <wp:positionH relativeFrom="column">
                  <wp:posOffset>2976880</wp:posOffset>
                </wp:positionH>
                <wp:positionV relativeFrom="paragraph">
                  <wp:posOffset>-2540</wp:posOffset>
                </wp:positionV>
                <wp:extent cx="172085" cy="172085"/>
                <wp:effectExtent l="0" t="0" r="18415" b="1841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2F351" id="Rectangle 25" o:spid="_x0000_s1026" style="position:absolute;margin-left:234.4pt;margin-top:-.2pt;width:13.55pt;height:13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4298CAA" wp14:editId="590644A7">
                <wp:simplePos x="0" y="0"/>
                <wp:positionH relativeFrom="column">
                  <wp:posOffset>1628775</wp:posOffset>
                </wp:positionH>
                <wp:positionV relativeFrom="paragraph">
                  <wp:posOffset>-6350</wp:posOffset>
                </wp:positionV>
                <wp:extent cx="172085" cy="172085"/>
                <wp:effectExtent l="0" t="0" r="18415" b="1841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04A39" id="Rectangle 26" o:spid="_x0000_s1026" style="position:absolute;margin-left:128.25pt;margin-top:-.5pt;width:13.55pt;height:13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848DE9" wp14:editId="58451C47">
                <wp:simplePos x="0" y="0"/>
                <wp:positionH relativeFrom="column">
                  <wp:posOffset>269875</wp:posOffset>
                </wp:positionH>
                <wp:positionV relativeFrom="paragraph">
                  <wp:posOffset>-2540</wp:posOffset>
                </wp:positionV>
                <wp:extent cx="172085" cy="172085"/>
                <wp:effectExtent l="0" t="0" r="18415" b="1841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1914D" id="Rectangle 22" o:spid="_x0000_s1026" style="position:absolute;margin-left:21.25pt;margin-top:-.2pt;width:13.55pt;height:13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69i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color w:val="000000" w:themeColor="text1"/>
        </w:rPr>
        <w:t>Yes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>No</w:t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="00F94691" w:rsidRPr="00F94691">
        <w:rPr>
          <w:rFonts w:asciiTheme="majorBidi" w:hAnsiTheme="majorBidi" w:cstheme="majorBidi"/>
          <w:color w:val="000000" w:themeColor="text1"/>
        </w:rPr>
        <w:t>I don't know</w:t>
      </w:r>
    </w:p>
    <w:p w14:paraId="3DF1A453" w14:textId="77777777" w:rsidR="00F94691" w:rsidRPr="00F94691" w:rsidRDefault="00F94691" w:rsidP="00F94691">
      <w:pPr>
        <w:pStyle w:val="ListParagraph"/>
        <w:bidi w:val="0"/>
        <w:spacing w:line="360" w:lineRule="auto"/>
        <w:ind w:left="-207" w:right="-1050"/>
        <w:jc w:val="both"/>
        <w:rPr>
          <w:rFonts w:asciiTheme="majorBidi" w:hAnsiTheme="majorBidi" w:cstheme="majorBidi"/>
          <w:color w:val="000000" w:themeColor="text1"/>
        </w:rPr>
      </w:pPr>
    </w:p>
    <w:p w14:paraId="7A39DCB7" w14:textId="71B5D70A" w:rsidR="00F94691" w:rsidRPr="00F94691" w:rsidRDefault="00BF2CF5" w:rsidP="00BF2CF5">
      <w:pPr>
        <w:pStyle w:val="ListParagraph"/>
        <w:numPr>
          <w:ilvl w:val="0"/>
          <w:numId w:val="11"/>
        </w:numPr>
        <w:bidi w:val="0"/>
        <w:spacing w:line="360" w:lineRule="auto"/>
        <w:ind w:left="-426" w:right="42" w:hanging="425"/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5ABA90" wp14:editId="29B4204C">
                <wp:simplePos x="0" y="0"/>
                <wp:positionH relativeFrom="column">
                  <wp:posOffset>2991485</wp:posOffset>
                </wp:positionH>
                <wp:positionV relativeFrom="paragraph">
                  <wp:posOffset>512445</wp:posOffset>
                </wp:positionV>
                <wp:extent cx="172085" cy="172085"/>
                <wp:effectExtent l="0" t="0" r="18415" b="1841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CF3DC" id="Rectangle 27" o:spid="_x0000_s1026" style="position:absolute;margin-left:235.55pt;margin-top:40.35pt;width:13.55pt;height:13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E47D25B" wp14:editId="245DE997">
                <wp:simplePos x="0" y="0"/>
                <wp:positionH relativeFrom="column">
                  <wp:posOffset>1625600</wp:posOffset>
                </wp:positionH>
                <wp:positionV relativeFrom="paragraph">
                  <wp:posOffset>509905</wp:posOffset>
                </wp:positionV>
                <wp:extent cx="172085" cy="172085"/>
                <wp:effectExtent l="0" t="0" r="18415" b="1841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B24CD8" id="Rectangle 28" o:spid="_x0000_s1026" style="position:absolute;margin-left:128pt;margin-top:40.15pt;width:13.55pt;height:13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1D71B80" wp14:editId="7446C893">
                <wp:simplePos x="0" y="0"/>
                <wp:positionH relativeFrom="column">
                  <wp:posOffset>260350</wp:posOffset>
                </wp:positionH>
                <wp:positionV relativeFrom="paragraph">
                  <wp:posOffset>506730</wp:posOffset>
                </wp:positionV>
                <wp:extent cx="172085" cy="172085"/>
                <wp:effectExtent l="0" t="0" r="18415" b="1841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7BF2B" id="Rectangle 29" o:spid="_x0000_s1026" style="position:absolute;margin-left:20.5pt;margin-top:39.9pt;width:13.55pt;height:13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Do you think that the resources provided for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teaching of medical ethics </w:t>
      </w:r>
      <w:r w:rsidR="00767254">
        <w:rPr>
          <w:rFonts w:asciiTheme="majorBidi" w:hAnsiTheme="majorBidi" w:cstheme="majorBidi"/>
          <w:b/>
          <w:bCs/>
          <w:color w:val="000000" w:themeColor="text1"/>
        </w:rPr>
        <w:t xml:space="preserve">in 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your medical school were 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>sufficient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?</w:t>
      </w:r>
    </w:p>
    <w:p w14:paraId="18D54D26" w14:textId="77777777" w:rsidR="00F94691" w:rsidRPr="00F94691" w:rsidRDefault="00F94691" w:rsidP="00BF2CF5">
      <w:pPr>
        <w:bidi w:val="0"/>
        <w:spacing w:line="36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I don't know</w:t>
      </w:r>
    </w:p>
    <w:p w14:paraId="49FD573D" w14:textId="77777777" w:rsidR="00F94691" w:rsidRP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17088DFD" w14:textId="77777777" w:rsidR="00F94691" w:rsidRPr="00F94691" w:rsidRDefault="00F94691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 w:rsidRPr="00F94691">
        <w:rPr>
          <w:rFonts w:asciiTheme="majorBidi" w:hAnsiTheme="majorBidi" w:cstheme="majorBidi"/>
          <w:b/>
          <w:bCs/>
          <w:color w:val="000000" w:themeColor="text1"/>
        </w:rPr>
        <w:t xml:space="preserve">How do </w:t>
      </w:r>
      <w:r w:rsidR="002A6917">
        <w:rPr>
          <w:rFonts w:asciiTheme="majorBidi" w:hAnsiTheme="majorBidi" w:cstheme="majorBidi"/>
          <w:b/>
          <w:bCs/>
          <w:color w:val="000000" w:themeColor="text1"/>
        </w:rPr>
        <w:t xml:space="preserve">you 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rate the relevance of the teaching of medical ethics to your practice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 xml:space="preserve"> now</w:t>
      </w:r>
      <w:r w:rsidRPr="00F94691">
        <w:rPr>
          <w:rFonts w:asciiTheme="majorBidi" w:hAnsiTheme="majorBidi" w:cstheme="majorBidi"/>
          <w:b/>
          <w:bCs/>
          <w:color w:val="000000" w:themeColor="text1"/>
        </w:rPr>
        <w:t>?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1373"/>
      </w:tblGrid>
      <w:tr w:rsidR="00F94691" w:rsidRPr="00F94691" w14:paraId="3F280421" w14:textId="77777777" w:rsidTr="00F946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D9AF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DFF3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2ACB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8C75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2EC1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A28B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6EDC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8C8E2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7393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9057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2D74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94691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786F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8770FB" w14:paraId="45139E85" w14:textId="77777777" w:rsidTr="00F94691"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0" w:type="dxa"/>
              <w:bottom w:w="120" w:type="dxa"/>
              <w:right w:w="60" w:type="dxa"/>
            </w:tcMar>
            <w:vAlign w:val="center"/>
            <w:hideMark/>
          </w:tcPr>
          <w:p w14:paraId="7D333C9A" w14:textId="77777777" w:rsidR="00F94691" w:rsidRPr="00F94691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770FB">
              <w:rPr>
                <w:rFonts w:asciiTheme="majorBidi" w:hAnsiTheme="majorBidi" w:cstheme="majorBidi"/>
                <w:color w:val="000000" w:themeColor="text1"/>
              </w:rPr>
              <w:t>not relevant at all</w: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1A8DF40" w14:textId="39A55053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A89AFC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689651B" w14:textId="6A73F5A2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F285ECB">
                <v:shape id="_x0000_i1026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FF881E4" w14:textId="71AA5E37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AC99039">
                <v:shape id="_x0000_i1027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B9BF3CE" w14:textId="73CFA18B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1AECBED">
                <v:shape id="_x0000_i1028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8E4CF7E" w14:textId="546FF634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9D20842">
                <v:shape id="_x0000_i1029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CF914AC" w14:textId="59EC78CB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1993988E">
                <v:shape id="_x0000_i1030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A9B0D15" w14:textId="65299D3B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E504B7D">
                <v:shape id="_x0000_i1031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951CF8C" w14:textId="2E256D86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96CD452">
                <v:shape id="_x0000_i1032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293FD82" w14:textId="5E2F65A6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F1A4CCA">
                <v:shape id="_x0000_i1033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271414A" w14:textId="1DD8A92C" w:rsidR="00F94691" w:rsidRPr="00F94691" w:rsidRDefault="00103EFF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F00DD18">
                <v:shape id="_x0000_i1034" type="#_x0000_t75" style="width:20.1pt;height:17.3pt">
                  <v:imagedata r:id="rId7" o:title=""/>
                </v:shape>
              </w:pict>
            </w:r>
          </w:p>
        </w:tc>
        <w:tc>
          <w:tcPr>
            <w:tcW w:w="0" w:type="auto"/>
            <w:tcBorders>
              <w:top w:val="single" w:sz="6" w:space="0" w:color="A8D6E3"/>
              <w:left w:val="nil"/>
              <w:bottom w:val="single" w:sz="6" w:space="0" w:color="A8D6E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0DE27E4A" w14:textId="77777777" w:rsidR="00F94691" w:rsidRPr="008770FB" w:rsidRDefault="00F94691" w:rsidP="00F94691">
            <w:pPr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770FB">
              <w:rPr>
                <w:rFonts w:asciiTheme="majorBidi" w:hAnsiTheme="majorBidi" w:cstheme="majorBidi"/>
                <w:color w:val="000000" w:themeColor="text1"/>
              </w:rPr>
              <w:t>Very relevant</w:t>
            </w:r>
          </w:p>
        </w:tc>
      </w:tr>
    </w:tbl>
    <w:p w14:paraId="1CB532A7" w14:textId="77777777" w:rsidR="00F94691" w:rsidRPr="00F94691" w:rsidRDefault="00F94691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b/>
          <w:bCs/>
          <w:color w:val="000000" w:themeColor="text1"/>
        </w:rPr>
      </w:pPr>
    </w:p>
    <w:p w14:paraId="6E64FE71" w14:textId="77777777" w:rsidR="00F94691" w:rsidRPr="00F94691" w:rsidRDefault="00F94691" w:rsidP="00F94691">
      <w:pPr>
        <w:pStyle w:val="ListParagraph"/>
        <w:bidi w:val="0"/>
        <w:spacing w:line="360" w:lineRule="auto"/>
        <w:ind w:left="-426"/>
        <w:rPr>
          <w:rFonts w:asciiTheme="majorBidi" w:hAnsiTheme="majorBidi" w:cstheme="majorBidi"/>
          <w:b/>
          <w:bCs/>
          <w:color w:val="000000" w:themeColor="text1"/>
        </w:rPr>
      </w:pPr>
    </w:p>
    <w:p w14:paraId="338223B9" w14:textId="7B0E8435" w:rsidR="00F94691" w:rsidRPr="00F94691" w:rsidRDefault="00BF2CF5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F2E90ED" wp14:editId="287A9836">
                <wp:simplePos x="0" y="0"/>
                <wp:positionH relativeFrom="column">
                  <wp:posOffset>2985135</wp:posOffset>
                </wp:positionH>
                <wp:positionV relativeFrom="paragraph">
                  <wp:posOffset>495935</wp:posOffset>
                </wp:positionV>
                <wp:extent cx="172085" cy="172085"/>
                <wp:effectExtent l="0" t="0" r="18415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CBA7B" id="Rectangle 30" o:spid="_x0000_s1026" style="position:absolute;margin-left:235.05pt;margin-top:39.05pt;width:13.55pt;height:13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22E075E" wp14:editId="3ADD5A05">
                <wp:simplePos x="0" y="0"/>
                <wp:positionH relativeFrom="column">
                  <wp:posOffset>1628140</wp:posOffset>
                </wp:positionH>
                <wp:positionV relativeFrom="paragraph">
                  <wp:posOffset>501650</wp:posOffset>
                </wp:positionV>
                <wp:extent cx="172085" cy="172085"/>
                <wp:effectExtent l="0" t="0" r="18415" b="1841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3D32B" id="Rectangle 31" o:spid="_x0000_s1026" style="position:absolute;margin-left:128.2pt;margin-top:39.5pt;width:13.55pt;height:13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8D3467D" wp14:editId="3C43FDA1">
                <wp:simplePos x="0" y="0"/>
                <wp:positionH relativeFrom="column">
                  <wp:posOffset>262303</wp:posOffset>
                </wp:positionH>
                <wp:positionV relativeFrom="paragraph">
                  <wp:posOffset>498475</wp:posOffset>
                </wp:positionV>
                <wp:extent cx="172085" cy="172085"/>
                <wp:effectExtent l="0" t="0" r="18415" b="1841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1E230" id="Rectangle 32" o:spid="_x0000_s1026" style="position:absolute;margin-left:20.65pt;margin-top:39.25pt;width:13.55pt;height:13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Do you think that the amount of teaching you had,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helps identify and cope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 with ethical issue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>s now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?</w:t>
      </w:r>
    </w:p>
    <w:p w14:paraId="22A12EA0" w14:textId="77777777" w:rsidR="00F94691" w:rsidRPr="00F94691" w:rsidRDefault="00F94691" w:rsidP="00BF2CF5">
      <w:pPr>
        <w:bidi w:val="0"/>
        <w:spacing w:line="36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 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I don't know</w:t>
      </w:r>
    </w:p>
    <w:p w14:paraId="1C866F5E" w14:textId="77777777" w:rsidR="00F94691" w:rsidRP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6C6B2850" w14:textId="76F2D113" w:rsidR="00F94691" w:rsidRPr="00F94691" w:rsidRDefault="00BF2CF5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765E9A0" wp14:editId="3BC05453">
                <wp:simplePos x="0" y="0"/>
                <wp:positionH relativeFrom="column">
                  <wp:posOffset>2985135</wp:posOffset>
                </wp:positionH>
                <wp:positionV relativeFrom="paragraph">
                  <wp:posOffset>228600</wp:posOffset>
                </wp:positionV>
                <wp:extent cx="172085" cy="172085"/>
                <wp:effectExtent l="0" t="0" r="18415" b="1841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88FE8" id="Rectangle 36" o:spid="_x0000_s1026" style="position:absolute;margin-left:235.05pt;margin-top:18pt;width:13.55pt;height:13.5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C6FCCA4" wp14:editId="480A9D46">
                <wp:simplePos x="0" y="0"/>
                <wp:positionH relativeFrom="column">
                  <wp:posOffset>1627505</wp:posOffset>
                </wp:positionH>
                <wp:positionV relativeFrom="paragraph">
                  <wp:posOffset>234315</wp:posOffset>
                </wp:positionV>
                <wp:extent cx="172085" cy="172085"/>
                <wp:effectExtent l="0" t="0" r="18415" b="1841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0813E" id="Rectangle 37" o:spid="_x0000_s1026" style="position:absolute;margin-left:128.15pt;margin-top:18.45pt;width:13.55pt;height:13.5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A405D45" wp14:editId="72470DE9">
                <wp:simplePos x="0" y="0"/>
                <wp:positionH relativeFrom="column">
                  <wp:posOffset>245110</wp:posOffset>
                </wp:positionH>
                <wp:positionV relativeFrom="paragraph">
                  <wp:posOffset>231140</wp:posOffset>
                </wp:positionV>
                <wp:extent cx="172085" cy="172085"/>
                <wp:effectExtent l="0" t="0" r="18415" b="1841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43334" id="Rectangle 38" o:spid="_x0000_s1026" style="position:absolute;margin-left:19.3pt;margin-top:18.2pt;width:13.55pt;height:13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Do you think that you need more teaching </w:t>
      </w:r>
      <w:r w:rsidR="00767254">
        <w:rPr>
          <w:rFonts w:asciiTheme="majorBidi" w:hAnsiTheme="majorBidi" w:cstheme="majorBidi"/>
          <w:b/>
          <w:bCs/>
          <w:color w:val="000000" w:themeColor="text1"/>
        </w:rPr>
        <w:t>of</w: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 xml:space="preserve"> medical ethics? </w:t>
      </w:r>
    </w:p>
    <w:p w14:paraId="65F6639F" w14:textId="77777777" w:rsidR="00F94691" w:rsidRPr="00F94691" w:rsidRDefault="00F94691" w:rsidP="00BF2CF5">
      <w:pPr>
        <w:bidi w:val="0"/>
        <w:spacing w:line="36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I don't know</w:t>
      </w:r>
    </w:p>
    <w:p w14:paraId="3858AD98" w14:textId="77777777" w:rsidR="00F94691" w:rsidRP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3D086A19" w14:textId="77777777" w:rsidR="00F94691" w:rsidRPr="00F94691" w:rsidRDefault="00BF2CF5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AED886D" wp14:editId="75977CE9">
                <wp:simplePos x="0" y="0"/>
                <wp:positionH relativeFrom="column">
                  <wp:posOffset>2985135</wp:posOffset>
                </wp:positionH>
                <wp:positionV relativeFrom="paragraph">
                  <wp:posOffset>216535</wp:posOffset>
                </wp:positionV>
                <wp:extent cx="172085" cy="172085"/>
                <wp:effectExtent l="0" t="0" r="18415" b="1841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8E320" id="Rectangle 33" o:spid="_x0000_s1026" style="position:absolute;margin-left:235.05pt;margin-top:17.05pt;width:13.55pt;height:13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F9FE324" wp14:editId="43D9B684">
                <wp:simplePos x="0" y="0"/>
                <wp:positionH relativeFrom="column">
                  <wp:posOffset>1627505</wp:posOffset>
                </wp:positionH>
                <wp:positionV relativeFrom="paragraph">
                  <wp:posOffset>222250</wp:posOffset>
                </wp:positionV>
                <wp:extent cx="172085" cy="172085"/>
                <wp:effectExtent l="0" t="0" r="18415" b="1841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AD918" id="Rectangle 34" o:spid="_x0000_s1026" style="position:absolute;margin-left:128.15pt;margin-top:17.5pt;width:13.55pt;height:13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23BC903" wp14:editId="1A9B3083">
                <wp:simplePos x="0" y="0"/>
                <wp:positionH relativeFrom="column">
                  <wp:posOffset>262255</wp:posOffset>
                </wp:positionH>
                <wp:positionV relativeFrom="paragraph">
                  <wp:posOffset>219075</wp:posOffset>
                </wp:positionV>
                <wp:extent cx="172085" cy="172085"/>
                <wp:effectExtent l="0" t="0" r="18415" b="1841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801FAF" id="Rectangle 35" o:spid="_x0000_s1026" style="position:absolute;margin-left:20.65pt;margin-top:17.25pt;width:13.55pt;height:13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Do you think that medical ethics can be taught? </w:t>
      </w:r>
    </w:p>
    <w:p w14:paraId="06DB1EAC" w14:textId="77777777" w:rsidR="00F94691" w:rsidRPr="00F94691" w:rsidRDefault="00F94691" w:rsidP="00BF2CF5">
      <w:pPr>
        <w:bidi w:val="0"/>
        <w:spacing w:line="36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I don't know</w:t>
      </w:r>
    </w:p>
    <w:p w14:paraId="1F345AF1" w14:textId="77777777" w:rsidR="00F94691" w:rsidRP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36919AB4" w14:textId="77777777" w:rsidR="00F94691" w:rsidRPr="00F94691" w:rsidRDefault="00BF2CF5" w:rsidP="00F94691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EA0E2D0" wp14:editId="0D2A1B82">
                <wp:simplePos x="0" y="0"/>
                <wp:positionH relativeFrom="column">
                  <wp:posOffset>1627505</wp:posOffset>
                </wp:positionH>
                <wp:positionV relativeFrom="paragraph">
                  <wp:posOffset>244475</wp:posOffset>
                </wp:positionV>
                <wp:extent cx="172085" cy="172085"/>
                <wp:effectExtent l="0" t="0" r="18415" b="1841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59A11" id="Rectangle 39" o:spid="_x0000_s1026" style="position:absolute;margin-left:128.15pt;margin-top:19.25pt;width:13.55pt;height:13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36E0AD1" wp14:editId="4FA1BD6E">
                <wp:simplePos x="0" y="0"/>
                <wp:positionH relativeFrom="column">
                  <wp:posOffset>261093</wp:posOffset>
                </wp:positionH>
                <wp:positionV relativeFrom="paragraph">
                  <wp:posOffset>241887</wp:posOffset>
                </wp:positionV>
                <wp:extent cx="172085" cy="172085"/>
                <wp:effectExtent l="0" t="0" r="18415" b="1841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D07131" id="Rectangle 40" o:spid="_x0000_s1026" style="position:absolute;margin-left:20.55pt;margin-top:19.05pt;width:13.55pt;height:13.5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" fillcolor="white [3201]" strokecolor="black [3213]" strokeweight="2pt"/>
            </w:pict>
          </mc:Fallback>
        </mc:AlternateContent>
      </w:r>
      <w:r w:rsidR="00F94691" w:rsidRPr="00F94691">
        <w:rPr>
          <w:rFonts w:asciiTheme="majorBidi" w:hAnsiTheme="majorBidi" w:cstheme="majorBidi"/>
          <w:b/>
          <w:bCs/>
          <w:color w:val="000000" w:themeColor="text1"/>
        </w:rPr>
        <w:t>Do you know the four principles of medical ethics?</w:t>
      </w:r>
    </w:p>
    <w:p w14:paraId="0AE8CC5A" w14:textId="77777777" w:rsidR="00F94691" w:rsidRPr="00F94691" w:rsidRDefault="00F94691" w:rsidP="00BF2CF5">
      <w:pPr>
        <w:bidi w:val="0"/>
        <w:spacing w:line="36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F94691">
        <w:rPr>
          <w:rFonts w:asciiTheme="majorBidi" w:hAnsiTheme="majorBidi" w:cstheme="majorBidi"/>
          <w:color w:val="000000" w:themeColor="text1"/>
        </w:rPr>
        <w:t>Yes</w:t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ab/>
      </w:r>
      <w:r w:rsidR="00BF2CF5">
        <w:rPr>
          <w:rFonts w:asciiTheme="majorBidi" w:hAnsiTheme="majorBidi" w:cstheme="majorBidi"/>
          <w:color w:val="000000" w:themeColor="text1"/>
        </w:rPr>
        <w:tab/>
      </w:r>
      <w:r w:rsidRPr="00F94691">
        <w:rPr>
          <w:rFonts w:asciiTheme="majorBidi" w:hAnsiTheme="majorBidi" w:cstheme="majorBidi"/>
          <w:color w:val="000000" w:themeColor="text1"/>
        </w:rPr>
        <w:t>No</w:t>
      </w:r>
    </w:p>
    <w:p w14:paraId="1FF44DD2" w14:textId="77777777" w:rsidR="00F94691" w:rsidRDefault="00F94691" w:rsidP="00F94691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7A5A42CF" w14:textId="77777777" w:rsidR="00BF2CF5" w:rsidRDefault="00BF2CF5" w:rsidP="00BF2CF5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73C1F103" w14:textId="77777777" w:rsidR="00767254" w:rsidRDefault="00767254" w:rsidP="00767254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7247FCFE" w14:textId="77777777" w:rsidR="008770FB" w:rsidRDefault="008770FB" w:rsidP="008770FB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4EC194AF" w14:textId="77777777" w:rsidR="00BF2CF5" w:rsidRDefault="00BF2CF5" w:rsidP="00BF2CF5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7371D384" w14:textId="77777777" w:rsidR="00F94691" w:rsidRPr="006965CA" w:rsidRDefault="00F94691" w:rsidP="008770FB">
      <w:pPr>
        <w:pStyle w:val="ListParagraph"/>
        <w:numPr>
          <w:ilvl w:val="0"/>
          <w:numId w:val="13"/>
        </w:numPr>
        <w:shd w:val="clear" w:color="auto" w:fill="8DB3E2" w:themeFill="text2" w:themeFillTint="66"/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965CA">
        <w:rPr>
          <w:rFonts w:asciiTheme="majorBidi" w:hAnsiTheme="majorBidi" w:cstheme="majorBidi"/>
          <w:b/>
          <w:bCs/>
          <w:sz w:val="28"/>
          <w:szCs w:val="28"/>
        </w:rPr>
        <w:lastRenderedPageBreak/>
        <w:t>Ethics in Practice</w:t>
      </w:r>
    </w:p>
    <w:p w14:paraId="70CC55E7" w14:textId="77777777" w:rsidR="00C45AA2" w:rsidRPr="00F94691" w:rsidRDefault="00C45AA2" w:rsidP="00C45AA2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6A086EEF" w14:textId="77777777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AED0612" wp14:editId="420EA39A">
                <wp:simplePos x="0" y="0"/>
                <wp:positionH relativeFrom="column">
                  <wp:posOffset>-199390</wp:posOffset>
                </wp:positionH>
                <wp:positionV relativeFrom="paragraph">
                  <wp:posOffset>226695</wp:posOffset>
                </wp:positionV>
                <wp:extent cx="172085" cy="172085"/>
                <wp:effectExtent l="0" t="0" r="18415" b="1841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7B528" id="Rectangle 41" o:spid="_x0000_s1026" style="position:absolute;margin-left:-15.7pt;margin-top:17.85pt;width:13.55pt;height:13.5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6A7143A" wp14:editId="12BFC147">
                <wp:simplePos x="0" y="0"/>
                <wp:positionH relativeFrom="column">
                  <wp:posOffset>2090012</wp:posOffset>
                </wp:positionH>
                <wp:positionV relativeFrom="paragraph">
                  <wp:posOffset>220944</wp:posOffset>
                </wp:positionV>
                <wp:extent cx="172085" cy="172085"/>
                <wp:effectExtent l="0" t="0" r="18415" b="1841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7C45E7" id="Rectangle 43" o:spid="_x0000_s1026" style="position:absolute;margin-left:164.55pt;margin-top:17.4pt;width:13.55pt;height:13.5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>How often do you encounter an ethical situation in your practice?</w:t>
      </w:r>
    </w:p>
    <w:p w14:paraId="6094B5F1" w14:textId="77777777" w:rsidR="00F94691" w:rsidRPr="00C45AA2" w:rsidRDefault="00BF2CF5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16669DA" wp14:editId="30F7BEB7">
                <wp:simplePos x="0" y="0"/>
                <wp:positionH relativeFrom="column">
                  <wp:posOffset>-201295</wp:posOffset>
                </wp:positionH>
                <wp:positionV relativeFrom="paragraph">
                  <wp:posOffset>219722</wp:posOffset>
                </wp:positionV>
                <wp:extent cx="172085" cy="172085"/>
                <wp:effectExtent l="0" t="0" r="18415" b="1841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F1B4F1" id="Rectangle 44" o:spid="_x0000_s1026" style="position:absolute;margin-left:-15.85pt;margin-top:17.3pt;width:13.55pt;height:13.5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B5C4940" wp14:editId="0E72DCC4">
                <wp:simplePos x="0" y="0"/>
                <wp:positionH relativeFrom="column">
                  <wp:posOffset>2092325</wp:posOffset>
                </wp:positionH>
                <wp:positionV relativeFrom="paragraph">
                  <wp:posOffset>219710</wp:posOffset>
                </wp:positionV>
                <wp:extent cx="172085" cy="172085"/>
                <wp:effectExtent l="0" t="0" r="18415" b="1841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F0B60" id="Rectangle 42" o:spid="_x0000_s1026" style="position:absolute;margin-left:164.75pt;margin-top:17.3pt;width:13.55pt;height:13.5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" fillcolor="white [3201]" strokecolor="black [3213]" strokeweight="2pt"/>
            </w:pict>
          </mc:Fallback>
        </mc:AlternateContent>
      </w:r>
      <w:r w:rsidR="008770FB">
        <w:rPr>
          <w:rFonts w:asciiTheme="majorBidi" w:hAnsiTheme="majorBidi" w:cstheme="majorBidi"/>
          <w:color w:val="000000" w:themeColor="text1"/>
        </w:rPr>
        <w:t>Rare (</w:t>
      </w:r>
      <w:r w:rsidR="009A028A">
        <w:rPr>
          <w:rFonts w:asciiTheme="majorBidi" w:hAnsiTheme="majorBidi" w:cstheme="majorBidi"/>
          <w:color w:val="000000" w:themeColor="text1"/>
        </w:rPr>
        <w:t>once a year</w:t>
      </w:r>
      <w:r w:rsidR="00C45AA2"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F94691" w:rsidRPr="00C45AA2">
        <w:rPr>
          <w:rFonts w:asciiTheme="majorBidi" w:hAnsiTheme="majorBidi" w:cstheme="majorBidi"/>
          <w:color w:val="000000" w:themeColor="text1"/>
        </w:rPr>
        <w:t>Occasional (once every 6 months)</w:t>
      </w:r>
    </w:p>
    <w:p w14:paraId="4414C6B4" w14:textId="77777777" w:rsidR="00F94691" w:rsidRPr="00C45AA2" w:rsidRDefault="008770FB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Often (o</w:t>
      </w:r>
      <w:r w:rsidR="00767254">
        <w:rPr>
          <w:rFonts w:asciiTheme="majorBidi" w:hAnsiTheme="majorBidi" w:cstheme="majorBidi"/>
          <w:color w:val="000000" w:themeColor="text1"/>
        </w:rPr>
        <w:t>nce every m</w:t>
      </w:r>
      <w:r w:rsidR="009A028A">
        <w:rPr>
          <w:rFonts w:asciiTheme="majorBidi" w:hAnsiTheme="majorBidi" w:cstheme="majorBidi"/>
          <w:color w:val="000000" w:themeColor="text1"/>
        </w:rPr>
        <w:t>onth</w:t>
      </w:r>
      <w:r w:rsidR="00C45AA2"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>Frequent (o</w:t>
      </w:r>
      <w:r w:rsidR="00F94691" w:rsidRPr="00C45AA2">
        <w:rPr>
          <w:rFonts w:asciiTheme="majorBidi" w:hAnsiTheme="majorBidi" w:cstheme="majorBidi"/>
          <w:color w:val="000000" w:themeColor="text1"/>
        </w:rPr>
        <w:t>nce every week)</w:t>
      </w:r>
    </w:p>
    <w:p w14:paraId="6C17AD4C" w14:textId="77777777" w:rsidR="00C45AA2" w:rsidRPr="00C45AA2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63602881" w14:textId="5C4BAE6D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78C0DBD" wp14:editId="02F7F0E4">
                <wp:simplePos x="0" y="0"/>
                <wp:positionH relativeFrom="column">
                  <wp:posOffset>2096135</wp:posOffset>
                </wp:positionH>
                <wp:positionV relativeFrom="paragraph">
                  <wp:posOffset>218440</wp:posOffset>
                </wp:positionV>
                <wp:extent cx="172085" cy="172085"/>
                <wp:effectExtent l="0" t="0" r="18415" b="1841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FB9D4" id="Rectangle 46" o:spid="_x0000_s1026" style="position:absolute;margin-left:165.05pt;margin-top:17.2pt;width:13.55pt;height:13.5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CE11D83" wp14:editId="63361DC1">
                <wp:simplePos x="0" y="0"/>
                <wp:positionH relativeFrom="column">
                  <wp:posOffset>-204470</wp:posOffset>
                </wp:positionH>
                <wp:positionV relativeFrom="paragraph">
                  <wp:posOffset>212725</wp:posOffset>
                </wp:positionV>
                <wp:extent cx="172085" cy="172085"/>
                <wp:effectExtent l="0" t="0" r="18415" b="1841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0D49B0" id="Rectangle 48" o:spid="_x0000_s1026" style="position:absolute;margin-left:-16.1pt;margin-top:16.75pt;width:13.55pt;height:13.5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How often 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 xml:space="preserve">do 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you find an answer to your question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o</w:t>
      </w:r>
      <w:r w:rsidR="008C62FC" w:rsidRPr="00C45AA2">
        <w:rPr>
          <w:rFonts w:asciiTheme="majorBidi" w:hAnsiTheme="majorBidi" w:cstheme="majorBidi"/>
          <w:b/>
          <w:bCs/>
          <w:color w:val="000000" w:themeColor="text1"/>
        </w:rPr>
        <w:t xml:space="preserve">n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>ethical issue?</w:t>
      </w:r>
    </w:p>
    <w:p w14:paraId="7AFECC47" w14:textId="77777777" w:rsidR="00F94691" w:rsidRPr="00C45AA2" w:rsidRDefault="00BF2CF5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E206CED" wp14:editId="2CFF8495">
                <wp:simplePos x="0" y="0"/>
                <wp:positionH relativeFrom="column">
                  <wp:posOffset>2090420</wp:posOffset>
                </wp:positionH>
                <wp:positionV relativeFrom="paragraph">
                  <wp:posOffset>225425</wp:posOffset>
                </wp:positionV>
                <wp:extent cx="172085" cy="172085"/>
                <wp:effectExtent l="0" t="0" r="18415" b="1841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9D5150" id="Rectangle 45" o:spid="_x0000_s1026" style="position:absolute;margin-left:164.6pt;margin-top:17.75pt;width:13.55pt;height:13.5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18E22B7" wp14:editId="24D6B779">
                <wp:simplePos x="0" y="0"/>
                <wp:positionH relativeFrom="column">
                  <wp:posOffset>-201295</wp:posOffset>
                </wp:positionH>
                <wp:positionV relativeFrom="paragraph">
                  <wp:posOffset>203200</wp:posOffset>
                </wp:positionV>
                <wp:extent cx="172085" cy="172085"/>
                <wp:effectExtent l="0" t="0" r="18415" b="1841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DEAB58" id="Rectangle 47" o:spid="_x0000_s1026" style="position:absolute;margin-left:-15.85pt;margin-top:16pt;width:13.55pt;height:13.5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" fillcolor="white [3201]" strokecolor="black [3213]" strokeweight="2pt"/>
            </w:pict>
          </mc:Fallback>
        </mc:AlternateContent>
      </w:r>
      <w:r w:rsidR="00C45AA2" w:rsidRPr="00C45AA2">
        <w:rPr>
          <w:rFonts w:asciiTheme="majorBidi" w:hAnsiTheme="majorBidi" w:cstheme="majorBidi"/>
          <w:color w:val="000000" w:themeColor="text1"/>
        </w:rPr>
        <w:t>Rare (</w:t>
      </w:r>
      <w:r w:rsidR="008770FB">
        <w:rPr>
          <w:rFonts w:asciiTheme="majorBidi" w:hAnsiTheme="majorBidi" w:cstheme="majorBidi"/>
          <w:color w:val="000000" w:themeColor="text1"/>
        </w:rPr>
        <w:t>&lt;25% of the time</w:t>
      </w:r>
      <w:r w:rsidR="00C45AA2"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8770FB">
        <w:rPr>
          <w:rFonts w:asciiTheme="majorBidi" w:hAnsiTheme="majorBidi" w:cstheme="majorBidi"/>
          <w:color w:val="000000" w:themeColor="text1"/>
        </w:rPr>
        <w:t xml:space="preserve"> </w:t>
      </w:r>
      <w:r w:rsidR="00F94691" w:rsidRPr="00C45AA2">
        <w:rPr>
          <w:rFonts w:asciiTheme="majorBidi" w:hAnsiTheme="majorBidi" w:cstheme="majorBidi"/>
          <w:color w:val="000000" w:themeColor="text1"/>
        </w:rPr>
        <w:t>Occasional (</w:t>
      </w:r>
      <w:r w:rsidR="008770FB">
        <w:rPr>
          <w:rFonts w:asciiTheme="majorBidi" w:hAnsiTheme="majorBidi" w:cstheme="majorBidi"/>
          <w:color w:val="000000" w:themeColor="text1"/>
        </w:rPr>
        <w:t>25-50-% of the time</w:t>
      </w:r>
      <w:r w:rsidR="00F94691" w:rsidRPr="00C45AA2">
        <w:rPr>
          <w:rFonts w:asciiTheme="majorBidi" w:hAnsiTheme="majorBidi" w:cstheme="majorBidi"/>
          <w:color w:val="000000" w:themeColor="text1"/>
        </w:rPr>
        <w:t>)</w:t>
      </w:r>
    </w:p>
    <w:p w14:paraId="1BEFC3D2" w14:textId="77777777" w:rsidR="00F94691" w:rsidRPr="00C45AA2" w:rsidRDefault="00F94691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C45AA2">
        <w:rPr>
          <w:rFonts w:asciiTheme="majorBidi" w:hAnsiTheme="majorBidi" w:cstheme="majorBidi"/>
          <w:color w:val="000000" w:themeColor="text1"/>
        </w:rPr>
        <w:t>Often (</w:t>
      </w:r>
      <w:r w:rsidR="008770FB">
        <w:rPr>
          <w:rFonts w:asciiTheme="majorBidi" w:hAnsiTheme="majorBidi" w:cstheme="majorBidi"/>
          <w:color w:val="000000" w:themeColor="text1"/>
        </w:rPr>
        <w:t>50-75% of the time</w:t>
      </w:r>
      <w:r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8770FB">
        <w:rPr>
          <w:rFonts w:asciiTheme="majorBidi" w:hAnsiTheme="majorBidi" w:cstheme="majorBidi"/>
          <w:color w:val="000000" w:themeColor="text1"/>
        </w:rPr>
        <w:t xml:space="preserve"> </w:t>
      </w:r>
      <w:r w:rsidRPr="00C45AA2">
        <w:rPr>
          <w:rFonts w:asciiTheme="majorBidi" w:hAnsiTheme="majorBidi" w:cstheme="majorBidi"/>
          <w:color w:val="000000" w:themeColor="text1"/>
        </w:rPr>
        <w:t>Frequent (</w:t>
      </w:r>
      <w:r w:rsidR="008770FB">
        <w:rPr>
          <w:rFonts w:asciiTheme="majorBidi" w:hAnsiTheme="majorBidi" w:cstheme="majorBidi"/>
          <w:color w:val="000000" w:themeColor="text1"/>
        </w:rPr>
        <w:t>&gt;75% of the time</w:t>
      </w:r>
      <w:r w:rsidRPr="00C45AA2">
        <w:rPr>
          <w:rFonts w:asciiTheme="majorBidi" w:hAnsiTheme="majorBidi" w:cstheme="majorBidi"/>
          <w:color w:val="000000" w:themeColor="text1"/>
        </w:rPr>
        <w:t>)</w:t>
      </w:r>
    </w:p>
    <w:p w14:paraId="583804DD" w14:textId="77777777" w:rsidR="00C45AA2" w:rsidRPr="00C45AA2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781F6740" w14:textId="77777777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C49737F" wp14:editId="08E0C77A">
                <wp:simplePos x="0" y="0"/>
                <wp:positionH relativeFrom="column">
                  <wp:posOffset>2096135</wp:posOffset>
                </wp:positionH>
                <wp:positionV relativeFrom="paragraph">
                  <wp:posOffset>219710</wp:posOffset>
                </wp:positionV>
                <wp:extent cx="172085" cy="172085"/>
                <wp:effectExtent l="0" t="0" r="18415" b="1841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ECC8E2" id="Rectangle 50" o:spid="_x0000_s1026" style="position:absolute;margin-left:165.05pt;margin-top:17.3pt;width:13.55pt;height:13.5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2513BDC" wp14:editId="717224A9">
                <wp:simplePos x="0" y="0"/>
                <wp:positionH relativeFrom="column">
                  <wp:posOffset>-203835</wp:posOffset>
                </wp:positionH>
                <wp:positionV relativeFrom="paragraph">
                  <wp:posOffset>213360</wp:posOffset>
                </wp:positionV>
                <wp:extent cx="172085" cy="172085"/>
                <wp:effectExtent l="0" t="0" r="18415" b="1841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DB189" id="Rectangle 52" o:spid="_x0000_s1026" style="position:absolute;margin-left:-16.05pt;margin-top:16.8pt;width:13.55pt;height:13.5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ZZ4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>How often you observe an unethical decision in your practice?</w:t>
      </w:r>
    </w:p>
    <w:p w14:paraId="67C901B3" w14:textId="77777777" w:rsidR="00F94691" w:rsidRPr="00C45AA2" w:rsidRDefault="00BF2CF5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2F55B02" wp14:editId="59B1400E">
                <wp:simplePos x="0" y="0"/>
                <wp:positionH relativeFrom="column">
                  <wp:posOffset>2090420</wp:posOffset>
                </wp:positionH>
                <wp:positionV relativeFrom="paragraph">
                  <wp:posOffset>218440</wp:posOffset>
                </wp:positionV>
                <wp:extent cx="172085" cy="172085"/>
                <wp:effectExtent l="0" t="0" r="18415" b="1841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E30F2D" id="Rectangle 49" o:spid="_x0000_s1026" style="position:absolute;margin-left:164.6pt;margin-top:17.2pt;width:13.55pt;height:13.5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FF33B3D" wp14:editId="3134916A">
                <wp:simplePos x="0" y="0"/>
                <wp:positionH relativeFrom="column">
                  <wp:posOffset>-201295</wp:posOffset>
                </wp:positionH>
                <wp:positionV relativeFrom="paragraph">
                  <wp:posOffset>220980</wp:posOffset>
                </wp:positionV>
                <wp:extent cx="172085" cy="172085"/>
                <wp:effectExtent l="0" t="0" r="18415" b="1841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43C47" id="Rectangle 51" o:spid="_x0000_s1026" style="position:absolute;margin-left:-15.85pt;margin-top:17.4pt;width:13.55pt;height:13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" fillcolor="white [3201]" strokecolor="black [3213]" strokeweight="2pt"/>
            </w:pict>
          </mc:Fallback>
        </mc:AlternateContent>
      </w:r>
      <w:r w:rsidR="008770FB">
        <w:rPr>
          <w:rFonts w:asciiTheme="majorBidi" w:hAnsiTheme="majorBidi" w:cstheme="majorBidi"/>
          <w:color w:val="000000" w:themeColor="text1"/>
        </w:rPr>
        <w:t>Rare (</w:t>
      </w:r>
      <w:r w:rsidR="009A028A">
        <w:rPr>
          <w:rFonts w:asciiTheme="majorBidi" w:hAnsiTheme="majorBidi" w:cstheme="majorBidi"/>
          <w:color w:val="000000" w:themeColor="text1"/>
        </w:rPr>
        <w:t>once a year</w:t>
      </w:r>
      <w:r w:rsidR="00C45AA2"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8770FB">
        <w:rPr>
          <w:rFonts w:asciiTheme="majorBidi" w:hAnsiTheme="majorBidi" w:cstheme="majorBidi"/>
          <w:color w:val="000000" w:themeColor="text1"/>
        </w:rPr>
        <w:t>Occasional (</w:t>
      </w:r>
      <w:r w:rsidR="009A028A">
        <w:rPr>
          <w:rFonts w:asciiTheme="majorBidi" w:hAnsiTheme="majorBidi" w:cstheme="majorBidi"/>
          <w:color w:val="000000" w:themeColor="text1"/>
        </w:rPr>
        <w:t>once every 6 months</w:t>
      </w:r>
      <w:r w:rsidR="00F94691" w:rsidRPr="00C45AA2">
        <w:rPr>
          <w:rFonts w:asciiTheme="majorBidi" w:hAnsiTheme="majorBidi" w:cstheme="majorBidi"/>
          <w:color w:val="000000" w:themeColor="text1"/>
        </w:rPr>
        <w:t>)</w:t>
      </w:r>
    </w:p>
    <w:p w14:paraId="25532F2F" w14:textId="77777777" w:rsidR="00F94691" w:rsidRPr="00C45AA2" w:rsidRDefault="008770FB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Often (o</w:t>
      </w:r>
      <w:r w:rsidR="009A028A">
        <w:rPr>
          <w:rFonts w:asciiTheme="majorBidi" w:hAnsiTheme="majorBidi" w:cstheme="majorBidi"/>
          <w:color w:val="000000" w:themeColor="text1"/>
        </w:rPr>
        <w:t>nce Every Month</w:t>
      </w:r>
      <w:r w:rsidR="00C45AA2" w:rsidRPr="00C45AA2">
        <w:rPr>
          <w:rFonts w:asciiTheme="majorBidi" w:hAnsiTheme="majorBidi" w:cstheme="majorBidi"/>
          <w:color w:val="000000" w:themeColor="text1"/>
        </w:rPr>
        <w:t>)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>Frequent (o</w:t>
      </w:r>
      <w:r w:rsidR="009A028A">
        <w:rPr>
          <w:rFonts w:asciiTheme="majorBidi" w:hAnsiTheme="majorBidi" w:cstheme="majorBidi"/>
          <w:color w:val="000000" w:themeColor="text1"/>
        </w:rPr>
        <w:t>nce every week</w:t>
      </w:r>
      <w:r w:rsidR="00F94691" w:rsidRPr="00C45AA2">
        <w:rPr>
          <w:rFonts w:asciiTheme="majorBidi" w:hAnsiTheme="majorBidi" w:cstheme="majorBidi"/>
          <w:color w:val="000000" w:themeColor="text1"/>
        </w:rPr>
        <w:t>)</w:t>
      </w:r>
    </w:p>
    <w:p w14:paraId="0345DAEC" w14:textId="77777777" w:rsidR="00C45AA2" w:rsidRPr="00C45AA2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29EC2FBB" w14:textId="74D2317E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8BB6BE5" wp14:editId="5927089B">
                <wp:simplePos x="0" y="0"/>
                <wp:positionH relativeFrom="column">
                  <wp:posOffset>3907155</wp:posOffset>
                </wp:positionH>
                <wp:positionV relativeFrom="paragraph">
                  <wp:posOffset>238125</wp:posOffset>
                </wp:positionV>
                <wp:extent cx="172085" cy="172085"/>
                <wp:effectExtent l="0" t="0" r="18415" b="1841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8B160A" id="Rectangle 53" o:spid="_x0000_s1026" style="position:absolute;margin-left:307.65pt;margin-top:18.75pt;width:13.55pt;height:13.5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9820909" wp14:editId="1CA1793C">
                <wp:simplePos x="0" y="0"/>
                <wp:positionH relativeFrom="column">
                  <wp:posOffset>2090420</wp:posOffset>
                </wp:positionH>
                <wp:positionV relativeFrom="paragraph">
                  <wp:posOffset>232410</wp:posOffset>
                </wp:positionV>
                <wp:extent cx="172085" cy="172085"/>
                <wp:effectExtent l="0" t="0" r="18415" b="1841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77A8BC" id="Rectangle 55" o:spid="_x0000_s1026" style="position:absolute;margin-left:164.6pt;margin-top:18.3pt;width:13.55pt;height:13.5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Dib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9B4B9E7" wp14:editId="254CBB38">
                <wp:simplePos x="0" y="0"/>
                <wp:positionH relativeFrom="column">
                  <wp:posOffset>-201930</wp:posOffset>
                </wp:positionH>
                <wp:positionV relativeFrom="paragraph">
                  <wp:posOffset>234950</wp:posOffset>
                </wp:positionV>
                <wp:extent cx="172085" cy="172085"/>
                <wp:effectExtent l="0" t="0" r="18415" b="1841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F20AE" id="Rectangle 57" o:spid="_x0000_s1026" style="position:absolute;margin-left:-15.9pt;margin-top:18.5pt;width:13.55pt;height:13.5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>In what area do you encounter ethical issues?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 xml:space="preserve"> C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heck all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t</w:t>
      </w:r>
      <w:r w:rsidR="008C62FC" w:rsidRPr="00C45AA2">
        <w:rPr>
          <w:rFonts w:asciiTheme="majorBidi" w:hAnsiTheme="majorBidi" w:cstheme="majorBidi"/>
          <w:b/>
          <w:bCs/>
          <w:color w:val="000000" w:themeColor="text1"/>
        </w:rPr>
        <w:t xml:space="preserve">hat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applies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 to your practice</w:t>
      </w:r>
    </w:p>
    <w:p w14:paraId="64EFE1EA" w14:textId="77777777" w:rsidR="00F94691" w:rsidRPr="00C45AA2" w:rsidRDefault="00BF2CF5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BB72731" wp14:editId="0C674018">
                <wp:simplePos x="0" y="0"/>
                <wp:positionH relativeFrom="column">
                  <wp:posOffset>2092960</wp:posOffset>
                </wp:positionH>
                <wp:positionV relativeFrom="paragraph">
                  <wp:posOffset>213995</wp:posOffset>
                </wp:positionV>
                <wp:extent cx="172085" cy="172085"/>
                <wp:effectExtent l="0" t="0" r="18415" b="1841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1DFF33" id="Rectangle 54" o:spid="_x0000_s1026" style="position:absolute;margin-left:164.8pt;margin-top:16.85pt;width:13.55pt;height:13.5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012A285" wp14:editId="15F1C54D">
                <wp:simplePos x="0" y="0"/>
                <wp:positionH relativeFrom="column">
                  <wp:posOffset>-198755</wp:posOffset>
                </wp:positionH>
                <wp:positionV relativeFrom="paragraph">
                  <wp:posOffset>216535</wp:posOffset>
                </wp:positionV>
                <wp:extent cx="172085" cy="172085"/>
                <wp:effectExtent l="0" t="0" r="18415" b="1841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8FBD0" id="Rectangle 56" o:spid="_x0000_s1026" style="position:absolute;margin-left:-15.65pt;margin-top:17.05pt;width:13.55pt;height:13.5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Li/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" fillcolor="white [3201]" strokecolor="black [3213]" strokeweight="2pt"/>
            </w:pict>
          </mc:Fallback>
        </mc:AlternateContent>
      </w:r>
      <w:r w:rsidR="00C45AA2" w:rsidRPr="00C45AA2">
        <w:rPr>
          <w:rFonts w:asciiTheme="majorBidi" w:hAnsiTheme="majorBidi" w:cstheme="majorBidi"/>
          <w:color w:val="000000" w:themeColor="text1"/>
        </w:rPr>
        <w:t>Religion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>Law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F94691" w:rsidRPr="00C45AA2">
        <w:rPr>
          <w:rFonts w:asciiTheme="majorBidi" w:hAnsiTheme="majorBidi" w:cstheme="majorBidi"/>
          <w:color w:val="000000" w:themeColor="text1"/>
        </w:rPr>
        <w:t>Financial</w:t>
      </w:r>
    </w:p>
    <w:p w14:paraId="61BABBB3" w14:textId="77777777" w:rsidR="008770FB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C45AA2">
        <w:rPr>
          <w:rFonts w:asciiTheme="majorBidi" w:hAnsiTheme="majorBidi" w:cstheme="majorBidi"/>
          <w:color w:val="000000" w:themeColor="text1"/>
        </w:rPr>
        <w:t>Conflict of interest</w:t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Pr="00C45AA2">
        <w:rPr>
          <w:rFonts w:asciiTheme="majorBidi" w:hAnsiTheme="majorBidi" w:cstheme="majorBidi"/>
          <w:color w:val="000000" w:themeColor="text1"/>
        </w:rPr>
        <w:t>Traditions and Value</w:t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Pr="00C45AA2">
        <w:rPr>
          <w:rFonts w:asciiTheme="majorBidi" w:hAnsiTheme="majorBidi" w:cstheme="majorBidi"/>
          <w:color w:val="000000" w:themeColor="text1"/>
        </w:rPr>
        <w:tab/>
      </w:r>
    </w:p>
    <w:p w14:paraId="53BFBF3B" w14:textId="77777777" w:rsidR="00F94691" w:rsidRPr="00C45AA2" w:rsidRDefault="008770FB" w:rsidP="008770FB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72ACD8C" wp14:editId="401C6500">
                <wp:simplePos x="0" y="0"/>
                <wp:positionH relativeFrom="column">
                  <wp:posOffset>-207645</wp:posOffset>
                </wp:positionH>
                <wp:positionV relativeFrom="paragraph">
                  <wp:posOffset>17145</wp:posOffset>
                </wp:positionV>
                <wp:extent cx="172085" cy="172085"/>
                <wp:effectExtent l="0" t="0" r="18415" b="1841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69970" id="Rectangle 58" o:spid="_x0000_s1026" style="position:absolute;margin-left:-16.35pt;margin-top:1.35pt;width:13.55pt;height:13.5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color w:val="000000" w:themeColor="text1"/>
        </w:rPr>
        <w:t>Othe</w:t>
      </w:r>
      <w:r>
        <w:rPr>
          <w:rFonts w:asciiTheme="majorBidi" w:hAnsiTheme="majorBidi" w:cstheme="majorBidi"/>
          <w:color w:val="000000" w:themeColor="text1"/>
        </w:rPr>
        <w:t>r……………</w:t>
      </w:r>
      <w:proofErr w:type="gramStart"/>
      <w:r>
        <w:rPr>
          <w:rFonts w:asciiTheme="majorBidi" w:hAnsiTheme="majorBidi" w:cstheme="majorBidi"/>
          <w:color w:val="000000" w:themeColor="text1"/>
        </w:rPr>
        <w:t>…..</w:t>
      </w:r>
      <w:proofErr w:type="gramEnd"/>
      <w:r w:rsidR="00F94691" w:rsidRPr="00C45AA2">
        <w:rPr>
          <w:rFonts w:asciiTheme="majorBidi" w:hAnsiTheme="majorBidi" w:cstheme="majorBidi"/>
          <w:color w:val="000000" w:themeColor="text1"/>
        </w:rPr>
        <w:t> </w:t>
      </w:r>
      <w:r>
        <w:rPr>
          <w:rFonts w:asciiTheme="majorBidi" w:hAnsiTheme="majorBidi" w:cstheme="majorBidi"/>
          <w:color w:val="000000" w:themeColor="text1"/>
        </w:rPr>
        <w:t>………………………….</w:t>
      </w:r>
      <w:r w:rsidR="00C45AA2" w:rsidRPr="00C45AA2">
        <w:rPr>
          <w:rFonts w:asciiTheme="majorBidi" w:hAnsiTheme="majorBidi" w:cstheme="majorBidi"/>
          <w:color w:val="000000" w:themeColor="text1"/>
        </w:rPr>
        <w:t xml:space="preserve"> </w:t>
      </w:r>
    </w:p>
    <w:p w14:paraId="7E182846" w14:textId="77777777" w:rsidR="00C45AA2" w:rsidRPr="00C45AA2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7FCE1091" w14:textId="24885F6B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C5B95A2" wp14:editId="00881929">
                <wp:simplePos x="0" y="0"/>
                <wp:positionH relativeFrom="column">
                  <wp:posOffset>3906520</wp:posOffset>
                </wp:positionH>
                <wp:positionV relativeFrom="paragraph">
                  <wp:posOffset>480060</wp:posOffset>
                </wp:positionV>
                <wp:extent cx="172085" cy="172085"/>
                <wp:effectExtent l="0" t="0" r="18415" b="1841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1F7B04" id="Rectangle 64" o:spid="_x0000_s1026" style="position:absolute;margin-left:307.6pt;margin-top:37.8pt;width:13.55pt;height:13.5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039DAF1" wp14:editId="46910700">
                <wp:simplePos x="0" y="0"/>
                <wp:positionH relativeFrom="column">
                  <wp:posOffset>2089785</wp:posOffset>
                </wp:positionH>
                <wp:positionV relativeFrom="paragraph">
                  <wp:posOffset>474345</wp:posOffset>
                </wp:positionV>
                <wp:extent cx="172085" cy="172085"/>
                <wp:effectExtent l="0" t="0" r="18415" b="1841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34D07" id="Rectangle 60" o:spid="_x0000_s1026" style="position:absolute;margin-left:164.55pt;margin-top:37.35pt;width:13.55pt;height:13.5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4C659DC" wp14:editId="08722C9C">
                <wp:simplePos x="0" y="0"/>
                <wp:positionH relativeFrom="column">
                  <wp:posOffset>-201930</wp:posOffset>
                </wp:positionH>
                <wp:positionV relativeFrom="paragraph">
                  <wp:posOffset>476933</wp:posOffset>
                </wp:positionV>
                <wp:extent cx="172085" cy="172085"/>
                <wp:effectExtent l="0" t="0" r="18415" b="1841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0FEA5D" id="Rectangle 62" o:spid="_x0000_s1026" style="position:absolute;margin-left:-15.9pt;margin-top:37.55pt;width:13.55pt;height:13.5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Qi4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>Where usually you look for an answer for your ethical question? </w:t>
      </w:r>
      <w:r w:rsidR="008770FB">
        <w:rPr>
          <w:rFonts w:asciiTheme="majorBidi" w:hAnsiTheme="majorBidi" w:cstheme="majorBidi"/>
          <w:b/>
          <w:bCs/>
          <w:color w:val="000000" w:themeColor="text1"/>
        </w:rPr>
        <w:t>Ch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eck all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t</w:t>
      </w:r>
      <w:r w:rsidR="008C62FC" w:rsidRPr="00C45AA2">
        <w:rPr>
          <w:rFonts w:asciiTheme="majorBidi" w:hAnsiTheme="majorBidi" w:cstheme="majorBidi"/>
          <w:b/>
          <w:bCs/>
          <w:color w:val="000000" w:themeColor="text1"/>
        </w:rPr>
        <w:t xml:space="preserve">hat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applies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 to your practice</w:t>
      </w:r>
    </w:p>
    <w:p w14:paraId="1F5E96B8" w14:textId="77777777" w:rsidR="00F94691" w:rsidRPr="00C45AA2" w:rsidRDefault="00BF2CF5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F260E6D" wp14:editId="12043674">
                <wp:simplePos x="0" y="0"/>
                <wp:positionH relativeFrom="column">
                  <wp:posOffset>2092325</wp:posOffset>
                </wp:positionH>
                <wp:positionV relativeFrom="paragraph">
                  <wp:posOffset>236220</wp:posOffset>
                </wp:positionV>
                <wp:extent cx="172085" cy="172085"/>
                <wp:effectExtent l="0" t="0" r="18415" b="1841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54485" id="Rectangle 59" o:spid="_x0000_s1026" style="position:absolute;margin-left:164.75pt;margin-top:18.6pt;width:13.55pt;height:13.5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6A9C539" wp14:editId="7A0007AD">
                <wp:simplePos x="0" y="0"/>
                <wp:positionH relativeFrom="column">
                  <wp:posOffset>-199390</wp:posOffset>
                </wp:positionH>
                <wp:positionV relativeFrom="paragraph">
                  <wp:posOffset>238760</wp:posOffset>
                </wp:positionV>
                <wp:extent cx="172085" cy="172085"/>
                <wp:effectExtent l="0" t="0" r="18415" b="1841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E218D1" id="Rectangle 61" o:spid="_x0000_s1026" style="position:absolute;margin-left:-15.7pt;margin-top:18.8pt;width:13.55pt;height:13.5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" fillcolor="white [3201]" strokecolor="black [3213]" strokeweight="2pt"/>
            </w:pict>
          </mc:Fallback>
        </mc:AlternateContent>
      </w:r>
      <w:r w:rsidR="00C45AA2" w:rsidRPr="00C45AA2">
        <w:rPr>
          <w:rFonts w:asciiTheme="majorBidi" w:hAnsiTheme="majorBidi" w:cstheme="majorBidi"/>
          <w:color w:val="000000" w:themeColor="text1"/>
        </w:rPr>
        <w:t>Books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>Internet</w:t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F94691" w:rsidRPr="00C45AA2">
        <w:rPr>
          <w:rFonts w:asciiTheme="majorBidi" w:hAnsiTheme="majorBidi" w:cstheme="majorBidi"/>
          <w:color w:val="000000" w:themeColor="text1"/>
        </w:rPr>
        <w:t>Friends</w:t>
      </w:r>
    </w:p>
    <w:p w14:paraId="0AC8D70E" w14:textId="77777777" w:rsidR="00C45AA2" w:rsidRPr="00C45AA2" w:rsidRDefault="00C45AA2" w:rsidP="00315A73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C45AA2">
        <w:rPr>
          <w:rFonts w:asciiTheme="majorBidi" w:hAnsiTheme="majorBidi" w:cstheme="majorBidi"/>
          <w:color w:val="000000" w:themeColor="text1"/>
        </w:rPr>
        <w:t>Senior colleague</w:t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Pr="00C45AA2">
        <w:rPr>
          <w:rFonts w:asciiTheme="majorBidi" w:hAnsiTheme="majorBidi" w:cstheme="majorBidi"/>
          <w:color w:val="000000" w:themeColor="text1"/>
        </w:rPr>
        <w:tab/>
      </w:r>
      <w:r w:rsidR="00315A73">
        <w:rPr>
          <w:rFonts w:asciiTheme="majorBidi" w:hAnsiTheme="majorBidi" w:cstheme="majorBidi"/>
          <w:color w:val="000000" w:themeColor="text1"/>
        </w:rPr>
        <w:t>Elsewhere</w:t>
      </w:r>
      <w:r w:rsidR="008770FB">
        <w:rPr>
          <w:rFonts w:asciiTheme="majorBidi" w:hAnsiTheme="majorBidi" w:cstheme="majorBidi"/>
          <w:color w:val="000000" w:themeColor="text1"/>
        </w:rPr>
        <w:t>………………………………</w:t>
      </w:r>
      <w:proofErr w:type="gramStart"/>
      <w:r w:rsidR="008770FB">
        <w:rPr>
          <w:rFonts w:asciiTheme="majorBidi" w:hAnsiTheme="majorBidi" w:cstheme="majorBidi"/>
          <w:color w:val="000000" w:themeColor="text1"/>
        </w:rPr>
        <w:t>…..</w:t>
      </w:r>
      <w:proofErr w:type="gramEnd"/>
    </w:p>
    <w:p w14:paraId="55EEEF21" w14:textId="77777777" w:rsidR="00F94691" w:rsidRPr="00C45AA2" w:rsidRDefault="00C45AA2" w:rsidP="00C45AA2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C45AA2">
        <w:rPr>
          <w:rFonts w:asciiTheme="majorBidi" w:hAnsiTheme="majorBidi" w:cstheme="majorBidi"/>
          <w:color w:val="000000" w:themeColor="text1"/>
        </w:rPr>
        <w:t xml:space="preserve"> </w:t>
      </w:r>
    </w:p>
    <w:p w14:paraId="4A58A3EC" w14:textId="7945CCDE" w:rsidR="00F94691" w:rsidRPr="00C45AA2" w:rsidRDefault="00BF2CF5" w:rsidP="00C45AA2">
      <w:pPr>
        <w:pStyle w:val="ListParagraph"/>
        <w:numPr>
          <w:ilvl w:val="0"/>
          <w:numId w:val="11"/>
        </w:numPr>
        <w:bidi w:val="0"/>
        <w:spacing w:line="360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E336E3B" wp14:editId="4618CD56">
                <wp:simplePos x="0" y="0"/>
                <wp:positionH relativeFrom="column">
                  <wp:posOffset>3903345</wp:posOffset>
                </wp:positionH>
                <wp:positionV relativeFrom="paragraph">
                  <wp:posOffset>213360</wp:posOffset>
                </wp:positionV>
                <wp:extent cx="172085" cy="172085"/>
                <wp:effectExtent l="0" t="0" r="18415" b="1841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DE5DC" id="Rectangle 67" o:spid="_x0000_s1026" style="position:absolute;margin-left:307.35pt;margin-top:16.8pt;width:13.55pt;height:13.5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08A387B" wp14:editId="11A5912A">
                <wp:simplePos x="0" y="0"/>
                <wp:positionH relativeFrom="column">
                  <wp:posOffset>2091762</wp:posOffset>
                </wp:positionH>
                <wp:positionV relativeFrom="paragraph">
                  <wp:posOffset>249028</wp:posOffset>
                </wp:positionV>
                <wp:extent cx="172085" cy="172085"/>
                <wp:effectExtent l="0" t="0" r="18415" b="1841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F2341" id="Rectangle 66" o:spid="_x0000_s1026" style="position:absolute;margin-left:164.7pt;margin-top:19.6pt;width:13.55pt;height:13.5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Z/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7BEC0DE" wp14:editId="0BF9B881">
                <wp:simplePos x="0" y="0"/>
                <wp:positionH relativeFrom="column">
                  <wp:posOffset>-205740</wp:posOffset>
                </wp:positionH>
                <wp:positionV relativeFrom="paragraph">
                  <wp:posOffset>212090</wp:posOffset>
                </wp:positionV>
                <wp:extent cx="172085" cy="172085"/>
                <wp:effectExtent l="0" t="0" r="18415" b="1841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8B7620" id="Rectangle 63" o:spid="_x0000_s1026" style="position:absolute;margin-left:-16.2pt;margin-top:16.7pt;width:13.55pt;height:13.5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" fillcolor="white [3201]" strokecolor="black [3213]" strokeweight="2pt"/>
            </w:pict>
          </mc:Fallback>
        </mc:AlternateConten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What mostly stops you from unethical practice? Check all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t</w:t>
      </w:r>
      <w:r w:rsidR="008C62FC" w:rsidRPr="00C45AA2">
        <w:rPr>
          <w:rFonts w:asciiTheme="majorBidi" w:hAnsiTheme="majorBidi" w:cstheme="majorBidi"/>
          <w:b/>
          <w:bCs/>
          <w:color w:val="000000" w:themeColor="text1"/>
        </w:rPr>
        <w:t xml:space="preserve">hat 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applies</w:t>
      </w:r>
      <w:r w:rsidR="00F94691" w:rsidRPr="00C45AA2">
        <w:rPr>
          <w:rFonts w:asciiTheme="majorBidi" w:hAnsiTheme="majorBidi" w:cstheme="majorBidi"/>
          <w:b/>
          <w:bCs/>
          <w:color w:val="000000" w:themeColor="text1"/>
        </w:rPr>
        <w:t xml:space="preserve"> to you</w:t>
      </w:r>
    </w:p>
    <w:p w14:paraId="459573E5" w14:textId="77777777" w:rsidR="00F94691" w:rsidRPr="00C45AA2" w:rsidRDefault="00BF2CF5" w:rsidP="00C32899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627D4A7" wp14:editId="4115CF74">
                <wp:simplePos x="0" y="0"/>
                <wp:positionH relativeFrom="column">
                  <wp:posOffset>2089486</wp:posOffset>
                </wp:positionH>
                <wp:positionV relativeFrom="paragraph">
                  <wp:posOffset>223520</wp:posOffset>
                </wp:positionV>
                <wp:extent cx="172085" cy="172085"/>
                <wp:effectExtent l="0" t="0" r="18415" b="1841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F900E3" id="Rectangle 68" o:spid="_x0000_s1026" style="position:absolute;margin-left:164.55pt;margin-top:17.6pt;width:13.55pt;height:13.5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" fillcolor="white [3201]" strokecolor="black [3213]" strokeweight="2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CC4653C" wp14:editId="156CB5AC">
                <wp:simplePos x="0" y="0"/>
                <wp:positionH relativeFrom="column">
                  <wp:posOffset>-199546</wp:posOffset>
                </wp:positionH>
                <wp:positionV relativeFrom="paragraph">
                  <wp:posOffset>203835</wp:posOffset>
                </wp:positionV>
                <wp:extent cx="172085" cy="172085"/>
                <wp:effectExtent l="0" t="0" r="18415" b="1841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720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055F6" id="Rectangle 65" o:spid="_x0000_s1026" style="position:absolute;margin-left:-15.7pt;margin-top:16.05pt;width:13.55pt;height:13.5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" fillcolor="white [3201]" strokecolor="black [3213]" strokeweight="2pt"/>
            </w:pict>
          </mc:Fallback>
        </mc:AlternateContent>
      </w:r>
      <w:r w:rsidR="00C45AA2" w:rsidRPr="00C45AA2">
        <w:rPr>
          <w:rFonts w:asciiTheme="majorBidi" w:hAnsiTheme="majorBidi" w:cstheme="majorBidi"/>
          <w:color w:val="000000" w:themeColor="text1"/>
        </w:rPr>
        <w:t>Religion</w:t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45AA2" w:rsidRPr="00C45AA2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 w:rsidRPr="00C45AA2">
        <w:rPr>
          <w:rFonts w:asciiTheme="majorBidi" w:hAnsiTheme="majorBidi" w:cstheme="majorBidi"/>
          <w:color w:val="000000" w:themeColor="text1"/>
        </w:rPr>
        <w:t>Traditional and values</w:t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 w:rsidRPr="00C45AA2">
        <w:rPr>
          <w:rFonts w:asciiTheme="majorBidi" w:hAnsiTheme="majorBidi" w:cstheme="majorBidi"/>
          <w:color w:val="000000" w:themeColor="text1"/>
        </w:rPr>
        <w:t>Law</w:t>
      </w:r>
      <w:r w:rsidR="00C32899">
        <w:rPr>
          <w:rFonts w:asciiTheme="majorBidi" w:hAnsiTheme="majorBidi" w:cstheme="majorBidi"/>
          <w:color w:val="000000" w:themeColor="text1"/>
        </w:rPr>
        <w:tab/>
      </w:r>
    </w:p>
    <w:p w14:paraId="118BE5E5" w14:textId="77777777" w:rsidR="00C45AA2" w:rsidRPr="00C45AA2" w:rsidRDefault="00C45AA2" w:rsidP="00315A73">
      <w:pPr>
        <w:bidi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C45AA2">
        <w:rPr>
          <w:rFonts w:asciiTheme="majorBidi" w:hAnsiTheme="majorBidi" w:cstheme="majorBidi"/>
          <w:color w:val="000000" w:themeColor="text1"/>
        </w:rPr>
        <w:t>Ethics teaching</w:t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C32899">
        <w:rPr>
          <w:rFonts w:asciiTheme="majorBidi" w:hAnsiTheme="majorBidi" w:cstheme="majorBidi"/>
          <w:color w:val="000000" w:themeColor="text1"/>
        </w:rPr>
        <w:tab/>
      </w:r>
      <w:r w:rsidR="008770FB">
        <w:rPr>
          <w:rFonts w:asciiTheme="majorBidi" w:hAnsiTheme="majorBidi" w:cstheme="majorBidi"/>
          <w:color w:val="000000" w:themeColor="text1"/>
        </w:rPr>
        <w:t>Other……………………………………</w:t>
      </w:r>
      <w:proofErr w:type="gramStart"/>
      <w:r w:rsidR="008770FB">
        <w:rPr>
          <w:rFonts w:asciiTheme="majorBidi" w:hAnsiTheme="majorBidi" w:cstheme="majorBidi"/>
          <w:color w:val="000000" w:themeColor="text1"/>
        </w:rPr>
        <w:t>…..</w:t>
      </w:r>
      <w:proofErr w:type="gramEnd"/>
    </w:p>
    <w:p w14:paraId="3EFF4387" w14:textId="77777777" w:rsidR="00F94691" w:rsidRPr="00F94691" w:rsidRDefault="00C45AA2" w:rsidP="00C45AA2">
      <w:pPr>
        <w:bidi w:val="0"/>
        <w:spacing w:line="312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</w:p>
    <w:p w14:paraId="61CE7ADE" w14:textId="77777777" w:rsidR="00F94691" w:rsidRDefault="00F94691" w:rsidP="00F94691">
      <w:pPr>
        <w:pBdr>
          <w:bottom w:val="dashed" w:sz="6" w:space="1" w:color="A8D6E3"/>
        </w:pBdr>
        <w:bidi w:val="0"/>
        <w:spacing w:line="480" w:lineRule="atLeast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494C74E8" w14:textId="77777777" w:rsidR="00C45AA2" w:rsidRDefault="00C45AA2" w:rsidP="00C45AA2">
      <w:pPr>
        <w:pBdr>
          <w:bottom w:val="dashed" w:sz="6" w:space="1" w:color="A8D6E3"/>
        </w:pBdr>
        <w:bidi w:val="0"/>
        <w:spacing w:line="480" w:lineRule="atLeast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152DD574" w14:textId="77777777" w:rsidR="00C45AA2" w:rsidRDefault="00C45AA2" w:rsidP="00C45AA2">
      <w:pPr>
        <w:pBdr>
          <w:bottom w:val="dashed" w:sz="6" w:space="1" w:color="A8D6E3"/>
        </w:pBdr>
        <w:bidi w:val="0"/>
        <w:spacing w:line="480" w:lineRule="atLeast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1A628F92" w14:textId="77777777" w:rsidR="00BF2CF5" w:rsidRDefault="00BF2CF5" w:rsidP="00BF2CF5">
      <w:pPr>
        <w:pBdr>
          <w:bottom w:val="dashed" w:sz="6" w:space="1" w:color="A8D6E3"/>
        </w:pBdr>
        <w:bidi w:val="0"/>
        <w:spacing w:line="480" w:lineRule="atLeast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522A9201" w14:textId="77777777" w:rsidR="00C45AA2" w:rsidRPr="00F94691" w:rsidRDefault="00C45AA2" w:rsidP="00C45AA2">
      <w:pPr>
        <w:pBdr>
          <w:bottom w:val="dashed" w:sz="6" w:space="1" w:color="A8D6E3"/>
        </w:pBdr>
        <w:bidi w:val="0"/>
        <w:spacing w:line="480" w:lineRule="atLeast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46301285" w14:textId="77777777" w:rsidR="00F94691" w:rsidRPr="006965CA" w:rsidRDefault="008C2C5F" w:rsidP="008770FB">
      <w:pPr>
        <w:pStyle w:val="ListParagraph"/>
        <w:numPr>
          <w:ilvl w:val="0"/>
          <w:numId w:val="13"/>
        </w:numPr>
        <w:shd w:val="clear" w:color="auto" w:fill="8DB3E2" w:themeFill="text2" w:themeFillTint="66"/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965CA">
        <w:rPr>
          <w:rFonts w:asciiTheme="majorBidi" w:hAnsiTheme="majorBidi" w:cstheme="majorBidi"/>
          <w:b/>
          <w:bCs/>
          <w:sz w:val="28"/>
          <w:szCs w:val="28"/>
        </w:rPr>
        <w:t>Specific</w:t>
      </w:r>
      <w:r w:rsidR="00F94691" w:rsidRPr="006965CA">
        <w:rPr>
          <w:rFonts w:asciiTheme="majorBidi" w:hAnsiTheme="majorBidi" w:cstheme="majorBidi"/>
          <w:b/>
          <w:bCs/>
          <w:sz w:val="28"/>
          <w:szCs w:val="28"/>
        </w:rPr>
        <w:t xml:space="preserve"> issues in medical ethics</w:t>
      </w:r>
    </w:p>
    <w:p w14:paraId="3D435035" w14:textId="77777777" w:rsidR="00FB228E" w:rsidRDefault="00FB228E" w:rsidP="00FB228E">
      <w:pPr>
        <w:pStyle w:val="ListParagraph"/>
        <w:bidi w:val="0"/>
        <w:spacing w:line="360" w:lineRule="auto"/>
        <w:ind w:left="-567"/>
        <w:rPr>
          <w:rFonts w:asciiTheme="majorBidi" w:hAnsiTheme="majorBidi" w:cstheme="majorBidi"/>
          <w:b/>
          <w:bCs/>
          <w:sz w:val="28"/>
          <w:szCs w:val="28"/>
          <w:highlight w:val="yellow"/>
          <w:u w:val="single"/>
        </w:rPr>
      </w:pPr>
    </w:p>
    <w:p w14:paraId="5A68DD90" w14:textId="77777777" w:rsidR="00F94691" w:rsidRDefault="00F94691" w:rsidP="004F7798">
      <w:pPr>
        <w:pStyle w:val="ListParagraph"/>
        <w:numPr>
          <w:ilvl w:val="0"/>
          <w:numId w:val="11"/>
        </w:numPr>
        <w:bidi w:val="0"/>
        <w:spacing w:line="336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 w:rsidRPr="004F7798">
        <w:rPr>
          <w:rFonts w:asciiTheme="majorBidi" w:hAnsiTheme="majorBidi" w:cstheme="majorBidi"/>
          <w:b/>
          <w:bCs/>
          <w:color w:val="000000" w:themeColor="text1"/>
        </w:rPr>
        <w:t xml:space="preserve">For the following scenarios select the answer that you feel is </w:t>
      </w:r>
      <w:r w:rsidR="002A6917">
        <w:rPr>
          <w:rFonts w:asciiTheme="majorBidi" w:hAnsiTheme="majorBidi" w:cstheme="majorBidi"/>
          <w:b/>
          <w:bCs/>
          <w:color w:val="000000" w:themeColor="text1"/>
        </w:rPr>
        <w:t xml:space="preserve">most </w:t>
      </w:r>
      <w:r w:rsidRPr="004F7798">
        <w:rPr>
          <w:rFonts w:asciiTheme="majorBidi" w:hAnsiTheme="majorBidi" w:cstheme="majorBidi"/>
          <w:b/>
          <w:bCs/>
          <w:color w:val="000000" w:themeColor="text1"/>
        </w:rPr>
        <w:t>appropriate </w:t>
      </w:r>
    </w:p>
    <w:p w14:paraId="0408D520" w14:textId="77777777" w:rsidR="00FB228E" w:rsidRPr="004F7798" w:rsidRDefault="00FB228E" w:rsidP="00FB228E">
      <w:pPr>
        <w:pStyle w:val="ListParagraph"/>
        <w:bidi w:val="0"/>
        <w:spacing w:line="336" w:lineRule="auto"/>
        <w:ind w:left="-426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9923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166"/>
        <w:gridCol w:w="1104"/>
        <w:gridCol w:w="1292"/>
        <w:gridCol w:w="1350"/>
        <w:gridCol w:w="1321"/>
        <w:gridCol w:w="1145"/>
      </w:tblGrid>
      <w:tr w:rsidR="00F94691" w:rsidRPr="004F7798" w14:paraId="48C50216" w14:textId="77777777" w:rsidTr="00FB228E">
        <w:trPr>
          <w:tblHeader/>
        </w:trPr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61E4F11C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270299C3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29D19878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Ethica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68D30A22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ethic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0338B2B1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mewhat unethica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312BD8D7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certai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7A2A6DD8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223FC76B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48EDE154" w14:textId="0D358D95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ccepting </w:t>
            </w:r>
            <w:r w:rsidR="00FB14E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gift from patien</w:t>
            </w:r>
            <w:r w:rsidR="008770F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s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8EA3D76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D44D1EC" w14:textId="19E604CB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682392A">
                <v:shape id="_x0000_i1035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43646D1" w14:textId="168F9F2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CD7C424">
                <v:shape id="_x0000_i1036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14791F9" w14:textId="14E165B2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C8C88A6">
                <v:shape id="_x0000_i1037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1B7D352" w14:textId="6B9DF369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6630D8B">
                <v:shape id="_x0000_i1038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432F723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2646155A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3D21536" w14:textId="7A1D11A6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ccepting </w:t>
            </w:r>
            <w:r w:rsidR="00FB14E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gift from pharmaceutical company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D847B14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E728C86" w14:textId="7087F653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10B3AAE">
                <v:shape id="_x0000_i1039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B85DDDA" w14:textId="47DEBB0B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6D6ECFE">
                <v:shape id="_x0000_i1040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99CC09E" w14:textId="1B766C76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E4EA690">
                <v:shape id="_x0000_i1041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D967818" w14:textId="46BBBE1A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A58B76E">
                <v:shape id="_x0000_i1042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089EC96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65065039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69ADF5E2" w14:textId="3A9745D8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ccepting fee against referral to </w:t>
            </w:r>
            <w:r w:rsidR="00FB14E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fic doctor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1BED749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155F2D9" w14:textId="48C6ED46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881DDFC">
                <v:shape id="_x0000_i1043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95234D0" w14:textId="159D5CE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92E0362">
                <v:shape id="_x0000_i1044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1C1026D" w14:textId="19F250F5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544A396">
                <v:shape id="_x0000_i1045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486FAF8" w14:textId="21B888A1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5449B4A">
                <v:shape id="_x0000_i1046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956E11A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0A702D83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3E409A3C" w14:textId="77777777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dvising patient to buy specific company product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F69CF7B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94979CD" w14:textId="456936C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4065200">
                <v:shape id="_x0000_i1047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2D27855" w14:textId="7D85B89E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184CE53">
                <v:shape id="_x0000_i1048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F5EF399" w14:textId="59F49211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EEC1799">
                <v:shape id="_x0000_i1049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8B4208E" w14:textId="6FBC8656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252336E">
                <v:shape id="_x0000_i1050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151CE9E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7B6E1291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0C8EB137" w14:textId="77777777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scussing patient issues in public places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9314E6A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39A24A1" w14:textId="78269E5A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68BDD8D">
                <v:shape id="_x0000_i1051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B7C1272" w14:textId="5B768CD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EBF34DA">
                <v:shape id="_x0000_i1052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1DC9713" w14:textId="1F8CF453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85B65BC">
                <v:shape id="_x0000_i1053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69C90D0" w14:textId="5703FB18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55AD5A1">
                <v:shape id="_x0000_i1054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F6C5E64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40A22305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48CB48C6" w14:textId="05D15F48" w:rsidR="00F94691" w:rsidRPr="00FB228E" w:rsidRDefault="00F94691" w:rsidP="00FB14E7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Failing to </w:t>
            </w:r>
            <w:r w:rsidR="008C62FC"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sclos</w:t>
            </w:r>
            <w:r w:rsidR="008C62FC">
              <w:rPr>
                <w:rFonts w:asciiTheme="majorBidi" w:hAnsiTheme="majorBidi" w:cstheme="majorBidi"/>
                <w:b/>
                <w:bCs/>
                <w:color w:val="000000" w:themeColor="text1"/>
              </w:rPr>
              <w:t>e</w:t>
            </w:r>
            <w:r w:rsidR="008C62FC"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significant medical errors to affected patients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9B3B6C3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E7720B8" w14:textId="7585D42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8C276E6">
                <v:shape id="_x0000_i1055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B2F106D" w14:textId="026A2F8E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7584799">
                <v:shape id="_x0000_i1056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79620C7" w14:textId="3A1D4F5B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0BF7D97">
                <v:shape id="_x0000_i1057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57463CF" w14:textId="195F6D06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D41EEDC">
                <v:shape id="_x0000_i1058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D25DD28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22B994D6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27264857" w14:textId="77777777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 fully informing patients of benefits and risks about a procedure or course of treatment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2B1FD10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145FEEC" w14:textId="7CF7D1C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5754211">
                <v:shape id="_x0000_i1059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5514860" w14:textId="083DF1C9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0E745F58">
                <v:shape id="_x0000_i1060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A5274E4" w14:textId="73F192E1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17A6C4B">
                <v:shape id="_x0000_i1061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85B3CBF" w14:textId="64E262E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0992AFF">
                <v:shape id="_x0000_i1062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F365722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1136C7D3" w14:textId="77777777" w:rsidTr="00FB228E">
        <w:tc>
          <w:tcPr>
            <w:tcW w:w="35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448F9548" w14:textId="77777777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liciting donations from patients</w:t>
            </w:r>
          </w:p>
        </w:tc>
        <w:tc>
          <w:tcPr>
            <w:tcW w:w="166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35EC631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5E63A3D" w14:textId="54934C11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F1369DB">
                <v:shape id="_x0000_i1063" type="#_x0000_t75" style="width:20.1pt;height:17.3pt">
                  <v:imagedata r:id="rId7" o:title=""/>
                </v:shape>
              </w:pic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C551A57" w14:textId="10EE9BD5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6D0BBB7">
                <v:shape id="_x0000_i1064" type="#_x0000_t75" style="width:20.1pt;height:17.3pt">
                  <v:imagedata r:id="rId7" o:title=""/>
                </v:shape>
              </w:pic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7E04FE7" w14:textId="705B0BC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0BE4E6B">
                <v:shape id="_x0000_i1065" type="#_x0000_t75" style="width:20.1pt;height:17.3pt">
                  <v:imagedata r:id="rId7" o:title=""/>
                </v:shape>
              </w:pic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36611A8" w14:textId="0A9AA935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FD35123">
                <v:shape id="_x0000_i1066" type="#_x0000_t75" style="width:20.1pt;height:17.3pt">
                  <v:imagedata r:id="rId7" o:title=""/>
                </v:shape>
              </w:pic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DC03179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7D9CAD76" w14:textId="77777777" w:rsidR="00F94691" w:rsidRDefault="00F94691" w:rsidP="004F7798">
      <w:pPr>
        <w:pBdr>
          <w:bottom w:val="dashed" w:sz="6" w:space="1" w:color="A8D6E3"/>
        </w:pBdr>
        <w:bidi w:val="0"/>
        <w:spacing w:line="336" w:lineRule="auto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7EB77077" w14:textId="77777777" w:rsidR="00FB228E" w:rsidRDefault="00FB228E" w:rsidP="00FB228E">
      <w:pPr>
        <w:pBdr>
          <w:bottom w:val="dashed" w:sz="6" w:space="1" w:color="A8D6E3"/>
        </w:pBdr>
        <w:bidi w:val="0"/>
        <w:spacing w:line="336" w:lineRule="auto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5E6274F2" w14:textId="77777777" w:rsidR="00FB228E" w:rsidRPr="00F94691" w:rsidRDefault="00FB228E" w:rsidP="00FB228E">
      <w:pPr>
        <w:pBdr>
          <w:bottom w:val="dashed" w:sz="6" w:space="1" w:color="A8D6E3"/>
        </w:pBdr>
        <w:bidi w:val="0"/>
        <w:spacing w:line="336" w:lineRule="auto"/>
        <w:outlineLvl w:val="1"/>
        <w:rPr>
          <w:rFonts w:asciiTheme="majorBidi" w:hAnsiTheme="majorBidi" w:cstheme="majorBidi"/>
          <w:b/>
          <w:bCs/>
          <w:color w:val="000000" w:themeColor="text1"/>
          <w:sz w:val="45"/>
          <w:szCs w:val="45"/>
        </w:rPr>
      </w:pPr>
    </w:p>
    <w:p w14:paraId="022D6187" w14:textId="77777777" w:rsidR="00F94691" w:rsidRDefault="00F94691" w:rsidP="008770FB">
      <w:pPr>
        <w:pStyle w:val="ListParagraph"/>
        <w:numPr>
          <w:ilvl w:val="0"/>
          <w:numId w:val="13"/>
        </w:numPr>
        <w:shd w:val="clear" w:color="auto" w:fill="8DB3E2" w:themeFill="text2" w:themeFillTint="66"/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965CA">
        <w:rPr>
          <w:rFonts w:asciiTheme="majorBidi" w:hAnsiTheme="majorBidi" w:cstheme="majorBidi"/>
          <w:b/>
          <w:bCs/>
          <w:sz w:val="28"/>
          <w:szCs w:val="28"/>
        </w:rPr>
        <w:t>Specific issues in Omani medical Law</w:t>
      </w:r>
    </w:p>
    <w:p w14:paraId="220323F4" w14:textId="77777777" w:rsidR="008C2C5F" w:rsidRPr="008C2C5F" w:rsidRDefault="008C2C5F" w:rsidP="008C2C5F">
      <w:pPr>
        <w:shd w:val="clear" w:color="auto" w:fill="FFFFFF" w:themeFill="background1"/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D870C0D" w14:textId="4C40FFBC" w:rsidR="00F94691" w:rsidRPr="004F7798" w:rsidRDefault="00F94691" w:rsidP="004F7798">
      <w:pPr>
        <w:pStyle w:val="ListParagraph"/>
        <w:numPr>
          <w:ilvl w:val="0"/>
          <w:numId w:val="11"/>
        </w:numPr>
        <w:bidi w:val="0"/>
        <w:spacing w:line="336" w:lineRule="auto"/>
        <w:ind w:left="-426" w:hanging="425"/>
        <w:rPr>
          <w:rFonts w:asciiTheme="majorBidi" w:hAnsiTheme="majorBidi" w:cstheme="majorBidi"/>
          <w:b/>
          <w:bCs/>
          <w:color w:val="000000" w:themeColor="text1"/>
        </w:rPr>
      </w:pPr>
      <w:r w:rsidRPr="004F7798">
        <w:rPr>
          <w:rFonts w:asciiTheme="majorBidi" w:hAnsiTheme="majorBidi" w:cstheme="majorBidi"/>
          <w:b/>
          <w:bCs/>
          <w:color w:val="000000" w:themeColor="text1"/>
        </w:rPr>
        <w:t xml:space="preserve">For the </w:t>
      </w:r>
      <w:proofErr w:type="gramStart"/>
      <w:r w:rsidRPr="004F7798">
        <w:rPr>
          <w:rFonts w:asciiTheme="majorBidi" w:hAnsiTheme="majorBidi" w:cstheme="majorBidi"/>
          <w:b/>
          <w:bCs/>
          <w:color w:val="000000" w:themeColor="text1"/>
        </w:rPr>
        <w:t>followings</w:t>
      </w:r>
      <w:proofErr w:type="gramEnd"/>
      <w:r w:rsidRPr="004F7798">
        <w:rPr>
          <w:rFonts w:asciiTheme="majorBidi" w:hAnsiTheme="majorBidi" w:cstheme="majorBidi"/>
          <w:b/>
          <w:bCs/>
          <w:color w:val="000000" w:themeColor="text1"/>
        </w:rPr>
        <w:t xml:space="preserve"> please indicate whether it is legal</w:t>
      </w:r>
      <w:r w:rsidR="008C62FC">
        <w:rPr>
          <w:rFonts w:asciiTheme="majorBidi" w:hAnsiTheme="majorBidi" w:cstheme="majorBidi"/>
          <w:b/>
          <w:bCs/>
          <w:color w:val="000000" w:themeColor="text1"/>
        </w:rPr>
        <w:t>/</w:t>
      </w:r>
      <w:r w:rsidRPr="004F7798">
        <w:rPr>
          <w:rFonts w:asciiTheme="majorBidi" w:hAnsiTheme="majorBidi" w:cstheme="majorBidi"/>
          <w:b/>
          <w:bCs/>
          <w:color w:val="000000" w:themeColor="text1"/>
        </w:rPr>
        <w:t>illegal or Uncertain according to Omani Law</w:t>
      </w:r>
    </w:p>
    <w:p w14:paraId="70E63958" w14:textId="77777777" w:rsidR="004F7798" w:rsidRPr="004F7798" w:rsidRDefault="004F7798" w:rsidP="004F7798">
      <w:pPr>
        <w:pStyle w:val="ListParagraph"/>
        <w:bidi w:val="0"/>
        <w:spacing w:line="336" w:lineRule="auto"/>
        <w:ind w:left="-426"/>
        <w:rPr>
          <w:rFonts w:asciiTheme="majorBidi" w:hAnsiTheme="majorBidi" w:cstheme="majorBidi"/>
          <w:color w:val="000000" w:themeColor="text1"/>
        </w:rPr>
      </w:pPr>
    </w:p>
    <w:tbl>
      <w:tblPr>
        <w:tblW w:w="10065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5"/>
        <w:gridCol w:w="557"/>
        <w:gridCol w:w="1313"/>
        <w:gridCol w:w="1353"/>
        <w:gridCol w:w="1587"/>
        <w:gridCol w:w="1470"/>
      </w:tblGrid>
      <w:tr w:rsidR="00F94691" w:rsidRPr="004F7798" w14:paraId="7326A346" w14:textId="77777777" w:rsidTr="00FB228E">
        <w:trPr>
          <w:tblHeader/>
        </w:trPr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4B32D117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778C3D63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5A1BFD98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g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7EDC8928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Illeg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6D86B4AC" w14:textId="77777777" w:rsidR="00F94691" w:rsidRPr="00FB228E" w:rsidRDefault="00F94691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certai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vAlign w:val="center"/>
            <w:hideMark/>
          </w:tcPr>
          <w:p w14:paraId="63CE0F1C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2AD29AA7" w14:textId="77777777" w:rsidTr="00FB228E"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2C52A92B" w14:textId="628189B1" w:rsidR="00F94691" w:rsidRPr="004F7798" w:rsidRDefault="00F94691" w:rsidP="008770FB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Disclosing patient information to </w:t>
            </w:r>
            <w:r w:rsidR="008C62F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he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surance company</w:t>
            </w:r>
            <w:r w:rsidRPr="004F7798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A30B075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8EE708A" w14:textId="758DCFA3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78DC85B3">
                <v:shape id="_x0000_i1067" type="#_x0000_t75" style="width:20.1pt;height:17.3pt">
                  <v:imagedata r:id="rId7" o:title=""/>
                </v:shape>
              </w:pic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E6037AC" w14:textId="33B15FEB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F022A00">
                <v:shape id="_x0000_i1068" type="#_x0000_t75" style="width:20.1pt;height:17.3pt">
                  <v:imagedata r:id="rId7" o:title=""/>
                </v:shape>
              </w:pic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C449DA6" w14:textId="660E0BF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1121326">
                <v:shape id="_x0000_i1069" type="#_x0000_t75" style="width:20.1pt;height:17.3pt">
                  <v:imagedata r:id="rId7" o:title=""/>
                </v:shape>
              </w:pic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F60ACD1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3F14B976" w14:textId="77777777" w:rsidTr="00FB228E"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6C83D281" w14:textId="192D066B" w:rsidR="00F94691" w:rsidRPr="00FB228E" w:rsidRDefault="00D21ECC" w:rsidP="008A3019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haring the 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rtne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's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health information</w:t>
            </w:r>
            <w:r w:rsidRPr="00FB228E" w:rsidDel="008A301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with t</w:t>
            </w:r>
            <w:r w:rsidR="00F94691"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he </w:t>
            </w:r>
            <w:proofErr w:type="gramStart"/>
            <w:r w:rsidR="00F94691"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ouse .</w:t>
            </w:r>
            <w:proofErr w:type="gramEnd"/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82F96E7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4BCCF17" w14:textId="3DB4EE9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3D7567C8">
                <v:shape id="_x0000_i1070" type="#_x0000_t75" style="width:20.1pt;height:17.3pt">
                  <v:imagedata r:id="rId7" o:title=""/>
                </v:shape>
              </w:pic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A61A7E2" w14:textId="42103641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C1B285D">
                <v:shape id="_x0000_i1071" type="#_x0000_t75" style="width:20.1pt;height:17.3pt">
                  <v:imagedata r:id="rId7" o:title=""/>
                </v:shape>
              </w:pic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F724CC3" w14:textId="01D9B114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18E86748">
                <v:shape id="_x0000_i1072" type="#_x0000_t75" style="width:20.1pt;height:17.3pt">
                  <v:imagedata r:id="rId7" o:title=""/>
                </v:shape>
              </w:pic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3EF7AF81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49F4B985" w14:textId="77777777" w:rsidTr="00FB228E"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91BB64A" w14:textId="77777777" w:rsidR="00F94691" w:rsidRPr="00FB228E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ification of Pulmonary TB within one week</w:t>
            </w:r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72D073A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757B2DCF" w14:textId="19BCBE74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6CEF36C">
                <v:shape id="_x0000_i1073" type="#_x0000_t75" style="width:20.1pt;height:17.3pt">
                  <v:imagedata r:id="rId7" o:title=""/>
                </v:shape>
              </w:pic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1995411" w14:textId="7046E7C7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C5D4DE6">
                <v:shape id="_x0000_i1074" type="#_x0000_t75" style="width:20.1pt;height:17.3pt">
                  <v:imagedata r:id="rId7" o:title=""/>
                </v:shape>
              </w:pic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23AB903" w14:textId="381CB1AD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2825E53">
                <v:shape id="_x0000_i1075" type="#_x0000_t75" style="width:20.1pt;height:17.3pt">
                  <v:imagedata r:id="rId7" o:title=""/>
                </v:shape>
              </w:pic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1D881B4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597C99B6" w14:textId="77777777" w:rsidTr="00FB228E"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4C7E0912" w14:textId="6F5BF4FC" w:rsidR="00F94691" w:rsidRPr="00FB228E" w:rsidRDefault="00F94691" w:rsidP="00767254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Reporting </w:t>
            </w:r>
            <w:r w:rsidR="00D21E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a d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ug addict who attended de</w:t>
            </w:r>
            <w:r w:rsidR="00767254">
              <w:rPr>
                <w:rFonts w:asciiTheme="majorBidi" w:hAnsiTheme="majorBidi" w:cstheme="majorBidi"/>
                <w:b/>
                <w:bCs/>
                <w:color w:val="000000" w:themeColor="text1"/>
              </w:rPr>
              <w:t>-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ddi</w:t>
            </w:r>
            <w:r w:rsidR="00767254">
              <w:rPr>
                <w:rFonts w:asciiTheme="majorBidi" w:hAnsiTheme="majorBidi" w:cstheme="majorBidi"/>
                <w:b/>
                <w:bCs/>
                <w:color w:val="000000" w:themeColor="text1"/>
              </w:rPr>
              <w:t>c</w:t>
            </w:r>
            <w:r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ion therapy.</w:t>
            </w:r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A2EC4A5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0F3A9DE6" w14:textId="231EC68E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E697409">
                <v:shape id="_x0000_i1076" type="#_x0000_t75" style="width:20.1pt;height:17.3pt">
                  <v:imagedata r:id="rId7" o:title=""/>
                </v:shape>
              </w:pic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6C83D9F" w14:textId="4C47FB1F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5E956DF6">
                <v:shape id="_x0000_i1077" type="#_x0000_t75" style="width:20.1pt;height:17.3pt">
                  <v:imagedata r:id="rId7" o:title=""/>
                </v:shape>
              </w:pic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AF0D806" w14:textId="0890A3E5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25A85767">
                <v:shape id="_x0000_i1078" type="#_x0000_t75" style="width:20.1pt;height:17.3pt">
                  <v:imagedata r:id="rId7" o:title=""/>
                </v:shape>
              </w:pic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FFF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49C4128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94691" w:rsidRPr="004F7798" w14:paraId="3490BAE8" w14:textId="77777777" w:rsidTr="00FB228E">
        <w:tc>
          <w:tcPr>
            <w:tcW w:w="3785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0" w:type="dxa"/>
              <w:left w:w="0" w:type="dxa"/>
              <w:bottom w:w="0" w:type="dxa"/>
              <w:right w:w="240" w:type="dxa"/>
            </w:tcMar>
            <w:vAlign w:val="center"/>
            <w:hideMark/>
          </w:tcPr>
          <w:p w14:paraId="1C21B077" w14:textId="77777777" w:rsidR="00F94691" w:rsidRPr="00FB228E" w:rsidRDefault="008770FB" w:rsidP="008770FB">
            <w:pPr>
              <w:bidi w:val="0"/>
              <w:spacing w:line="33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elf-</w:t>
            </w:r>
            <w:r w:rsidR="00F94691" w:rsidRPr="00FB22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rescription of psychotropic drugs.</w:t>
            </w:r>
          </w:p>
        </w:tc>
        <w:tc>
          <w:tcPr>
            <w:tcW w:w="55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537B746F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422EB0CC" w14:textId="42299870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462DC683">
                <v:shape id="_x0000_i1079" type="#_x0000_t75" style="width:20.1pt;height:17.3pt">
                  <v:imagedata r:id="rId7" o:title=""/>
                </v:shape>
              </w:pic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14416039" w14:textId="1577347B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5255CFD">
                <v:shape id="_x0000_i1080" type="#_x0000_t75" style="width:20.1pt;height:17.3pt">
                  <v:imagedata r:id="rId7" o:title=""/>
                </v:shape>
              </w:pic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2B152394" w14:textId="3CC6CFCE" w:rsidR="00F94691" w:rsidRPr="004F7798" w:rsidRDefault="00103EFF" w:rsidP="00FB228E">
            <w:pPr>
              <w:bidi w:val="0"/>
              <w:spacing w:line="33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pict w14:anchorId="656D4819">
                <v:shape id="_x0000_i1081" type="#_x0000_t75" style="width:20.1pt;height:17.3pt">
                  <v:imagedata r:id="rId7" o:title=""/>
                </v:shape>
              </w:pic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8D6E3"/>
              <w:right w:val="nil"/>
            </w:tcBorders>
            <w:shd w:val="clear" w:color="auto" w:fill="F9FEFF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  <w:hideMark/>
          </w:tcPr>
          <w:p w14:paraId="6502B96F" w14:textId="77777777" w:rsidR="00F94691" w:rsidRPr="004F7798" w:rsidRDefault="00F94691" w:rsidP="004F7798">
            <w:pPr>
              <w:bidi w:val="0"/>
              <w:spacing w:line="33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2F5F191E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6E536EA2" w14:textId="77777777" w:rsidR="00F94691" w:rsidRDefault="00F94691" w:rsidP="00F94691">
      <w:pPr>
        <w:bidi w:val="0"/>
        <w:spacing w:line="360" w:lineRule="auto"/>
        <w:ind w:left="-851" w:right="-1050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highlight w:val="yellow"/>
        </w:rPr>
      </w:pPr>
    </w:p>
    <w:p w14:paraId="11C83BC9" w14:textId="77777777" w:rsidR="00F94691" w:rsidRPr="006965CA" w:rsidRDefault="00F94691" w:rsidP="005139F9">
      <w:pPr>
        <w:pStyle w:val="ListParagraph"/>
        <w:shd w:val="clear" w:color="auto" w:fill="8DB3E2" w:themeFill="text2" w:themeFillTint="66"/>
        <w:bidi w:val="0"/>
        <w:spacing w:line="360" w:lineRule="auto"/>
        <w:ind w:left="-851"/>
        <w:rPr>
          <w:rFonts w:asciiTheme="majorBidi" w:hAnsiTheme="majorBidi" w:cstheme="majorBidi"/>
          <w:b/>
          <w:bCs/>
          <w:sz w:val="28"/>
          <w:szCs w:val="28"/>
        </w:rPr>
      </w:pPr>
      <w:r w:rsidRPr="006965CA">
        <w:rPr>
          <w:rFonts w:asciiTheme="majorBidi" w:hAnsiTheme="majorBidi" w:cstheme="majorBidi"/>
          <w:b/>
          <w:bCs/>
          <w:sz w:val="28"/>
          <w:szCs w:val="28"/>
        </w:rPr>
        <w:t>Questionnaires by their nature are limited. Please write in any comments you have about important issues facing ethics in medicine. Thank you very much for your participation in this survey.</w:t>
      </w:r>
    </w:p>
    <w:p w14:paraId="49AA361B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</w:rPr>
      </w:pPr>
    </w:p>
    <w:p w14:paraId="21EA8A78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3DCEDD35" w14:textId="77777777" w:rsidR="00F94691" w:rsidRPr="00F94691" w:rsidRDefault="00F94691" w:rsidP="00557D6D">
      <w:pPr>
        <w:bidi w:val="0"/>
        <w:spacing w:line="270" w:lineRule="atLeast"/>
        <w:ind w:right="-1050" w:hanging="851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------------------------------------------------------------------------------------</w:t>
      </w:r>
      <w:r w:rsidR="00557D6D"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</w:t>
      </w:r>
      <w:r w:rsidR="00557D6D">
        <w:rPr>
          <w:rFonts w:asciiTheme="majorBidi" w:hAnsiTheme="majorBidi" w:cstheme="majorBidi"/>
          <w:color w:val="000000" w:themeColor="text1"/>
          <w:sz w:val="21"/>
          <w:szCs w:val="21"/>
        </w:rPr>
        <w:t>-----------------</w:t>
      </w: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</w:p>
    <w:p w14:paraId="44091C43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2C8E004C" w14:textId="77777777" w:rsidR="00557D6D" w:rsidRPr="00F94691" w:rsidRDefault="00557D6D" w:rsidP="00557D6D">
      <w:pPr>
        <w:bidi w:val="0"/>
        <w:spacing w:line="270" w:lineRule="atLeast"/>
        <w:ind w:right="-1050" w:hanging="851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----------------------------------------------------------------------------------------------------------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-----------------</w:t>
      </w: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</w:p>
    <w:p w14:paraId="5EAE21CC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5953862B" w14:textId="77777777" w:rsidR="00557D6D" w:rsidRPr="00F94691" w:rsidRDefault="00557D6D" w:rsidP="00557D6D">
      <w:pPr>
        <w:bidi w:val="0"/>
        <w:spacing w:line="270" w:lineRule="atLeast"/>
        <w:ind w:right="-1050" w:hanging="851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----------------------------------------------------------------------------------------------------------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-----------------</w:t>
      </w: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</w:p>
    <w:p w14:paraId="744F1182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185FAC07" w14:textId="77777777" w:rsidR="00557D6D" w:rsidRPr="00F94691" w:rsidRDefault="00557D6D" w:rsidP="00557D6D">
      <w:pPr>
        <w:bidi w:val="0"/>
        <w:spacing w:line="270" w:lineRule="atLeast"/>
        <w:ind w:right="-1050" w:hanging="851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----------------------------------------------------------------------------------------------------------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-----------------</w:t>
      </w: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</w:p>
    <w:p w14:paraId="29574F80" w14:textId="77777777" w:rsidR="00F94691" w:rsidRPr="00F94691" w:rsidRDefault="00F94691" w:rsidP="00F94691">
      <w:pPr>
        <w:bidi w:val="0"/>
        <w:spacing w:line="270" w:lineRule="atLeast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1591BBDE" w14:textId="77777777" w:rsidR="00F94691" w:rsidRPr="00F94691" w:rsidRDefault="00557D6D" w:rsidP="008770FB">
      <w:pPr>
        <w:bidi w:val="0"/>
        <w:spacing w:line="270" w:lineRule="atLeast"/>
        <w:ind w:right="-1050" w:hanging="851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F94691">
        <w:rPr>
          <w:rFonts w:asciiTheme="majorBidi" w:hAnsiTheme="majorBidi" w:cstheme="majorBidi"/>
          <w:color w:val="000000" w:themeColor="text1"/>
          <w:sz w:val="21"/>
          <w:szCs w:val="21"/>
        </w:rPr>
        <w:t>--------------------------------------------------------------------------------------------------------------------------------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-----------------</w:t>
      </w:r>
    </w:p>
    <w:sectPr w:rsidR="00F94691" w:rsidRPr="00F94691" w:rsidSect="00F26E66">
      <w:footerReference w:type="default" r:id="rId8"/>
      <w:pgSz w:w="11906" w:h="16838"/>
      <w:pgMar w:top="1440" w:right="566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70E16" w14:textId="77777777" w:rsidR="00F94691" w:rsidRDefault="00F94691" w:rsidP="00F94691">
      <w:r>
        <w:separator/>
      </w:r>
    </w:p>
  </w:endnote>
  <w:endnote w:type="continuationSeparator" w:id="0">
    <w:p w14:paraId="26505FD7" w14:textId="77777777" w:rsidR="00F94691" w:rsidRDefault="00F94691" w:rsidP="00F94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-537206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3DFBC" w14:textId="3D2C888F" w:rsidR="00E32EB2" w:rsidRDefault="008A3019">
        <w:pPr>
          <w:pStyle w:val="Footer"/>
          <w:jc w:val="center"/>
        </w:pPr>
        <w:r>
          <w:rPr>
            <w:noProof/>
          </w:rPr>
          <w:t>5</w:t>
        </w:r>
      </w:p>
    </w:sdtContent>
  </w:sdt>
  <w:p w14:paraId="53AB2336" w14:textId="77777777" w:rsidR="00E32EB2" w:rsidRDefault="00E32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43916" w14:textId="77777777" w:rsidR="00F94691" w:rsidRDefault="00F94691" w:rsidP="00F94691">
      <w:r>
        <w:separator/>
      </w:r>
    </w:p>
  </w:footnote>
  <w:footnote w:type="continuationSeparator" w:id="0">
    <w:p w14:paraId="1EDFF573" w14:textId="77777777" w:rsidR="00F94691" w:rsidRDefault="00F94691" w:rsidP="00F94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02BE4"/>
    <w:multiLevelType w:val="multilevel"/>
    <w:tmpl w:val="F404F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EE34BB"/>
    <w:multiLevelType w:val="hybridMultilevel"/>
    <w:tmpl w:val="6096DA48"/>
    <w:lvl w:ilvl="0" w:tplc="040A768C">
      <w:start w:val="1"/>
      <w:numFmt w:val="upperLetter"/>
      <w:lvlText w:val="%1."/>
      <w:lvlJc w:val="left"/>
      <w:pPr>
        <w:ind w:left="-491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2" w15:restartNumberingAfterBreak="0">
    <w:nsid w:val="394F3A53"/>
    <w:multiLevelType w:val="multilevel"/>
    <w:tmpl w:val="88886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4E471F"/>
    <w:multiLevelType w:val="multilevel"/>
    <w:tmpl w:val="67965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C4132D"/>
    <w:multiLevelType w:val="multilevel"/>
    <w:tmpl w:val="9DA69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676176"/>
    <w:multiLevelType w:val="hybridMultilevel"/>
    <w:tmpl w:val="5C660CC8"/>
    <w:lvl w:ilvl="0" w:tplc="BD3AE9D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8A5840"/>
    <w:multiLevelType w:val="multilevel"/>
    <w:tmpl w:val="A8CC4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763AAB"/>
    <w:multiLevelType w:val="multilevel"/>
    <w:tmpl w:val="CE286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CD68F3"/>
    <w:multiLevelType w:val="hybridMultilevel"/>
    <w:tmpl w:val="22BCE0E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401232"/>
    <w:multiLevelType w:val="multilevel"/>
    <w:tmpl w:val="7E7CE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A62EB"/>
    <w:multiLevelType w:val="multilevel"/>
    <w:tmpl w:val="25AC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C83C1D"/>
    <w:multiLevelType w:val="multilevel"/>
    <w:tmpl w:val="E11A3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894B61"/>
    <w:multiLevelType w:val="multilevel"/>
    <w:tmpl w:val="07B65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6"/>
  </w:num>
  <w:num w:numId="5">
    <w:abstractNumId w:val="7"/>
  </w:num>
  <w:num w:numId="6">
    <w:abstractNumId w:val="10"/>
  </w:num>
  <w:num w:numId="7">
    <w:abstractNumId w:val="4"/>
  </w:num>
  <w:num w:numId="8">
    <w:abstractNumId w:val="12"/>
  </w:num>
  <w:num w:numId="9">
    <w:abstractNumId w:val="9"/>
  </w:num>
  <w:num w:numId="10">
    <w:abstractNumId w:val="2"/>
  </w:num>
  <w:num w:numId="11">
    <w:abstractNumId w:val="5"/>
  </w:num>
  <w:num w:numId="12">
    <w:abstractNumId w:val="8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jQ0szQxNjOyMDRR0lEKTi0uzszPAykwqgUAdxXKjywAAAA="/>
  </w:docVars>
  <w:rsids>
    <w:rsidRoot w:val="00F94691"/>
    <w:rsid w:val="000A0E5E"/>
    <w:rsid w:val="00103BAC"/>
    <w:rsid w:val="00103EFF"/>
    <w:rsid w:val="002A6917"/>
    <w:rsid w:val="00315A73"/>
    <w:rsid w:val="003E2B8C"/>
    <w:rsid w:val="003E63AE"/>
    <w:rsid w:val="004F7798"/>
    <w:rsid w:val="005139F9"/>
    <w:rsid w:val="00556CAA"/>
    <w:rsid w:val="00557D6D"/>
    <w:rsid w:val="006965CA"/>
    <w:rsid w:val="006E1968"/>
    <w:rsid w:val="00767254"/>
    <w:rsid w:val="0077074E"/>
    <w:rsid w:val="007879B8"/>
    <w:rsid w:val="008770FB"/>
    <w:rsid w:val="008A3019"/>
    <w:rsid w:val="008C2C5F"/>
    <w:rsid w:val="008C62FC"/>
    <w:rsid w:val="009A028A"/>
    <w:rsid w:val="00BF2CF5"/>
    <w:rsid w:val="00C2751F"/>
    <w:rsid w:val="00C32899"/>
    <w:rsid w:val="00C45AA2"/>
    <w:rsid w:val="00D017D0"/>
    <w:rsid w:val="00D21B8F"/>
    <w:rsid w:val="00D21ECC"/>
    <w:rsid w:val="00D959D3"/>
    <w:rsid w:val="00E26BD8"/>
    <w:rsid w:val="00E32EB2"/>
    <w:rsid w:val="00F26E66"/>
    <w:rsid w:val="00F94691"/>
    <w:rsid w:val="00FB14E7"/>
    <w:rsid w:val="00FB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3"/>
    <o:shapelayout v:ext="edit">
      <o:idmap v:ext="edit" data="1"/>
    </o:shapelayout>
  </w:shapeDefaults>
  <w:decimalSymbol w:val="."/>
  <w:listSeparator w:val=","/>
  <w14:docId w14:val="4374EDE3"/>
  <w15:docId w15:val="{985945A6-8484-4978-A9AC-C5295A52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91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6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46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69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46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69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4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E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4</Words>
  <Characters>4455</Characters>
  <Application>Microsoft Office Word</Application>
  <DocSecurity>0</DocSecurity>
  <Lines>13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ASOM</dc:creator>
  <cp:lastModifiedBy>Reviewer</cp:lastModifiedBy>
  <cp:revision>2</cp:revision>
  <dcterms:created xsi:type="dcterms:W3CDTF">2021-02-17T09:12:00Z</dcterms:created>
  <dcterms:modified xsi:type="dcterms:W3CDTF">2021-02-17T09:12:00Z</dcterms:modified>
</cp:coreProperties>
</file>